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6C8B2B" w14:textId="32DBEEA0" w:rsidR="00DA5531" w:rsidRDefault="00DA5531" w:rsidP="00DA5531">
      <w:pPr>
        <w:autoSpaceDE/>
        <w:autoSpaceDN/>
        <w:adjustRightInd/>
        <w:rPr>
          <w:rFonts w:ascii="Arial" w:hAnsi="Arial" w:cs="Arial"/>
          <w:color w:val="auto"/>
          <w:sz w:val="22"/>
          <w:szCs w:val="22"/>
          <w:lang w:val="en-US"/>
        </w:rPr>
      </w:pPr>
      <w:r>
        <w:rPr>
          <w:rFonts w:ascii="Arial" w:hAnsi="Arial" w:cs="Arial"/>
          <w:color w:val="auto"/>
          <w:sz w:val="22"/>
          <w:szCs w:val="22"/>
          <w:lang w:val="en-US"/>
        </w:rPr>
        <w:t>Supplementary data</w:t>
      </w:r>
    </w:p>
    <w:p w14:paraId="5D23ACA3" w14:textId="77777777" w:rsidR="00DA5531" w:rsidRPr="00AD29F8" w:rsidRDefault="00DA5531" w:rsidP="00DA5531">
      <w:pPr>
        <w:autoSpaceDE/>
        <w:autoSpaceDN/>
        <w:adjustRightInd/>
        <w:rPr>
          <w:rFonts w:ascii="Arial" w:hAnsi="Arial" w:cs="Arial"/>
          <w:color w:val="auto"/>
          <w:sz w:val="22"/>
          <w:szCs w:val="22"/>
          <w:lang w:val="en-US"/>
        </w:rPr>
      </w:pPr>
    </w:p>
    <w:tbl>
      <w:tblPr>
        <w:tblStyle w:val="EinfacheTabelle4"/>
        <w:tblW w:w="8930" w:type="dxa"/>
        <w:tblInd w:w="14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827"/>
        <w:gridCol w:w="2810"/>
        <w:gridCol w:w="2293"/>
      </w:tblGrid>
      <w:tr w:rsidR="00DA5531" w:rsidRPr="00CC3699" w14:paraId="4DF9010A" w14:textId="77777777" w:rsidTr="00583F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3CA2D603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Supplement table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1</w:t>
            </w:r>
            <w:r w:rsidRPr="00AD29F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: Outcome and Course of COVID-19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n</w:t>
            </w:r>
            <w:r w:rsidRPr="00AD29F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cancer patients </w:t>
            </w:r>
          </w:p>
        </w:tc>
      </w:tr>
      <w:tr w:rsidR="00DA5531" w:rsidRPr="00AD29F8" w14:paraId="6365077B" w14:textId="77777777" w:rsidTr="0058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4A9AF34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D29F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n/N (%)</w:t>
            </w:r>
          </w:p>
        </w:tc>
        <w:tc>
          <w:tcPr>
            <w:tcW w:w="22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B33E2C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A5531" w:rsidRPr="00AD29F8" w14:paraId="61F8D4E9" w14:textId="77777777" w:rsidTr="0058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DCF04C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  <w:lang w:val="en-US"/>
              </w:rPr>
              <w:t>Phase of COVID-19 at diagnosis</w:t>
            </w:r>
          </w:p>
          <w:p w14:paraId="77FB5BB0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Uncomplicated phase</w:t>
            </w:r>
          </w:p>
          <w:p w14:paraId="00F9651B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Complicated phase</w:t>
            </w:r>
          </w:p>
          <w:p w14:paraId="7AA85B27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Critical phase</w:t>
            </w:r>
          </w:p>
          <w:p w14:paraId="27BDD6AA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Recovery phase</w:t>
            </w:r>
          </w:p>
          <w:p w14:paraId="38E10190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Dead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05C7EE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</w:p>
          <w:p w14:paraId="17D3CE67" w14:textId="6829978E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272/43</w:t>
            </w:r>
            <w:r w:rsidR="00814F44">
              <w:rPr>
                <w:rFonts w:ascii="Arial" w:hAnsi="Arial" w:cs="Arial"/>
                <w:sz w:val="22"/>
                <w:szCs w:val="22"/>
              </w:rPr>
              <w:t>3</w:t>
            </w:r>
            <w:r w:rsidRPr="00AD29F8">
              <w:rPr>
                <w:rFonts w:ascii="Arial" w:hAnsi="Arial" w:cs="Arial"/>
                <w:sz w:val="22"/>
                <w:szCs w:val="22"/>
              </w:rPr>
              <w:t xml:space="preserve"> (6</w:t>
            </w:r>
            <w:r w:rsidR="00814F44">
              <w:rPr>
                <w:rFonts w:ascii="Arial" w:hAnsi="Arial" w:cs="Arial"/>
                <w:sz w:val="22"/>
                <w:szCs w:val="22"/>
              </w:rPr>
              <w:t>3</w:t>
            </w:r>
            <w:r w:rsidRPr="00AD29F8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3A21033" w14:textId="30BC0E8B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131/43</w:t>
            </w:r>
            <w:r w:rsidR="00814F44">
              <w:rPr>
                <w:rFonts w:ascii="Arial" w:hAnsi="Arial" w:cs="Arial"/>
                <w:sz w:val="22"/>
                <w:szCs w:val="22"/>
              </w:rPr>
              <w:t>3</w:t>
            </w:r>
            <w:r w:rsidRPr="00AD29F8">
              <w:rPr>
                <w:rFonts w:ascii="Arial" w:hAnsi="Arial" w:cs="Arial"/>
                <w:sz w:val="22"/>
                <w:szCs w:val="22"/>
              </w:rPr>
              <w:t xml:space="preserve"> (30</w:t>
            </w:r>
            <w:r w:rsidR="00814F44">
              <w:rPr>
                <w:rFonts w:ascii="Arial" w:hAnsi="Arial" w:cs="Arial"/>
                <w:sz w:val="22"/>
                <w:szCs w:val="22"/>
              </w:rPr>
              <w:t>.5</w:t>
            </w:r>
            <w:r w:rsidRPr="00AD29F8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B5432A4" w14:textId="36CF8832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22/43</w:t>
            </w:r>
            <w:r w:rsidR="00814F44">
              <w:rPr>
                <w:rFonts w:ascii="Arial" w:hAnsi="Arial" w:cs="Arial"/>
                <w:sz w:val="22"/>
                <w:szCs w:val="22"/>
              </w:rPr>
              <w:t>3</w:t>
            </w:r>
            <w:r w:rsidRPr="00AD29F8">
              <w:rPr>
                <w:rFonts w:ascii="Arial" w:hAnsi="Arial" w:cs="Arial"/>
                <w:sz w:val="22"/>
                <w:szCs w:val="22"/>
              </w:rPr>
              <w:t xml:space="preserve"> (5) </w:t>
            </w:r>
          </w:p>
          <w:p w14:paraId="1827ADAC" w14:textId="13C7C56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3/43</w:t>
            </w:r>
            <w:r w:rsidR="00814F44">
              <w:rPr>
                <w:rFonts w:ascii="Arial" w:hAnsi="Arial" w:cs="Arial"/>
                <w:sz w:val="22"/>
                <w:szCs w:val="22"/>
              </w:rPr>
              <w:t>3</w:t>
            </w:r>
            <w:r w:rsidRPr="00AD29F8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814F44">
              <w:rPr>
                <w:rFonts w:ascii="Arial" w:hAnsi="Arial" w:cs="Arial"/>
                <w:sz w:val="22"/>
                <w:szCs w:val="22"/>
              </w:rPr>
              <w:t>0.5</w:t>
            </w:r>
            <w:r w:rsidRPr="00AD29F8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53E6F22" w14:textId="21EBFC49" w:rsidR="00DA5531" w:rsidRPr="00AD29F8" w:rsidRDefault="00814F44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DA5531" w:rsidRPr="00AD29F8">
              <w:rPr>
                <w:rFonts w:ascii="Arial" w:hAnsi="Arial" w:cs="Arial"/>
                <w:sz w:val="22"/>
                <w:szCs w:val="22"/>
              </w:rPr>
              <w:t>/43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DA5531" w:rsidRPr="00AD29F8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DA5531" w:rsidRPr="00AD29F8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73A486B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</w:p>
        </w:tc>
      </w:tr>
      <w:tr w:rsidR="00DA5531" w:rsidRPr="00AD29F8" w14:paraId="359DF751" w14:textId="77777777" w:rsidTr="0058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0CD6A6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  <w:t xml:space="preserve">Last known patient status </w:t>
            </w:r>
          </w:p>
          <w:p w14:paraId="61935646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Not recovered </w:t>
            </w:r>
          </w:p>
          <w:p w14:paraId="6C61AF91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Recovered </w:t>
            </w:r>
          </w:p>
          <w:p w14:paraId="7A993C57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Dead from COVID-19</w:t>
            </w:r>
          </w:p>
          <w:p w14:paraId="63ACE0BF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Dead from other causes</w:t>
            </w:r>
          </w:p>
          <w:p w14:paraId="7A36E510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FE834F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D004824" w14:textId="6DE09A5E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25/</w:t>
            </w:r>
            <w:r w:rsidR="005A404C">
              <w:rPr>
                <w:rFonts w:ascii="Arial" w:hAnsi="Arial" w:cs="Arial"/>
                <w:sz w:val="22"/>
                <w:szCs w:val="22"/>
              </w:rPr>
              <w:t>431</w:t>
            </w:r>
            <w:r w:rsidRPr="00AD29F8">
              <w:rPr>
                <w:rFonts w:ascii="Arial" w:hAnsi="Arial" w:cs="Arial"/>
                <w:sz w:val="22"/>
                <w:szCs w:val="22"/>
              </w:rPr>
              <w:t xml:space="preserve"> (6)</w:t>
            </w:r>
          </w:p>
          <w:p w14:paraId="5EDC49C5" w14:textId="55F36742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292/4</w:t>
            </w:r>
            <w:r w:rsidR="005A404C">
              <w:rPr>
                <w:rFonts w:ascii="Arial" w:hAnsi="Arial" w:cs="Arial"/>
                <w:sz w:val="22"/>
                <w:szCs w:val="22"/>
              </w:rPr>
              <w:t>31</w:t>
            </w:r>
            <w:r w:rsidRPr="00AD29F8">
              <w:rPr>
                <w:rFonts w:ascii="Arial" w:hAnsi="Arial" w:cs="Arial"/>
                <w:sz w:val="22"/>
                <w:szCs w:val="22"/>
              </w:rPr>
              <w:t xml:space="preserve"> (6</w:t>
            </w:r>
            <w:r w:rsidR="005A404C">
              <w:rPr>
                <w:rFonts w:ascii="Arial" w:hAnsi="Arial" w:cs="Arial"/>
                <w:sz w:val="22"/>
                <w:szCs w:val="22"/>
              </w:rPr>
              <w:t>7.5</w:t>
            </w:r>
            <w:r w:rsidRPr="00AD29F8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406E95A" w14:textId="088362C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97/4</w:t>
            </w:r>
            <w:r w:rsidR="005A404C">
              <w:rPr>
                <w:rFonts w:ascii="Arial" w:hAnsi="Arial" w:cs="Arial"/>
                <w:sz w:val="22"/>
                <w:szCs w:val="22"/>
              </w:rPr>
              <w:t>31</w:t>
            </w:r>
            <w:r w:rsidRPr="00AD29F8">
              <w:rPr>
                <w:rFonts w:ascii="Arial" w:hAnsi="Arial" w:cs="Arial"/>
                <w:sz w:val="22"/>
                <w:szCs w:val="22"/>
              </w:rPr>
              <w:t xml:space="preserve"> (22.5)</w:t>
            </w:r>
          </w:p>
          <w:p w14:paraId="5832F2EB" w14:textId="5C454DCD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17/4</w:t>
            </w:r>
            <w:r w:rsidR="005A404C">
              <w:rPr>
                <w:rFonts w:ascii="Arial" w:hAnsi="Arial" w:cs="Arial"/>
                <w:sz w:val="22"/>
                <w:szCs w:val="22"/>
              </w:rPr>
              <w:t>31</w:t>
            </w:r>
            <w:r w:rsidRPr="00AD29F8">
              <w:rPr>
                <w:rFonts w:ascii="Arial" w:hAnsi="Arial" w:cs="Arial"/>
                <w:sz w:val="22"/>
                <w:szCs w:val="22"/>
              </w:rPr>
              <w:t xml:space="preserve"> (4)</w:t>
            </w:r>
          </w:p>
        </w:tc>
      </w:tr>
      <w:tr w:rsidR="00DA5531" w:rsidRPr="00AD29F8" w14:paraId="023C52D7" w14:textId="77777777" w:rsidTr="00583F10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08259F05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  <w:t xml:space="preserve">Laboratory findings at detection of SARS-CoV-2 and in critical phase </w:t>
            </w:r>
          </w:p>
          <w:p w14:paraId="265225F6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000000"/>
            </w:tcBorders>
            <w:shd w:val="clear" w:color="auto" w:fill="FFFFFF" w:themeFill="background1"/>
          </w:tcPr>
          <w:p w14:paraId="3887091D" w14:textId="77777777" w:rsidR="00DA5531" w:rsidRPr="00F93C03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  <w:r w:rsidRPr="00F93C03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Baseline°</w:t>
            </w:r>
          </w:p>
          <w:p w14:paraId="2F756099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N=435</w:t>
            </w:r>
          </w:p>
        </w:tc>
        <w:tc>
          <w:tcPr>
            <w:tcW w:w="22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0796DD" w14:textId="77777777" w:rsidR="00DA5531" w:rsidRPr="00F93C03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  <w:r w:rsidRPr="00F93C03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Critical phase*</w:t>
            </w:r>
          </w:p>
          <w:p w14:paraId="4F33687D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N=109</w:t>
            </w:r>
          </w:p>
        </w:tc>
      </w:tr>
      <w:tr w:rsidR="00DA5531" w:rsidRPr="00AD29F8" w14:paraId="22281E86" w14:textId="77777777" w:rsidTr="0058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5F42A3E6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  <w:t>Leukocytes</w:t>
            </w:r>
          </w:p>
          <w:p w14:paraId="1A968554" w14:textId="18D3322F" w:rsidR="00DA5531" w:rsidRPr="00AD29F8" w:rsidRDefault="00DA5531" w:rsidP="00583F10">
            <w:pPr>
              <w:ind w:left="60" w:right="6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&lt; 4,000</w:t>
            </w:r>
            <w:r w:rsidR="00F0589B"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/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F0589B"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µL</w:t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14:paraId="1B8598AC" w14:textId="7938EE9E" w:rsidR="00DA5531" w:rsidRPr="00AD29F8" w:rsidRDefault="00DA5531" w:rsidP="00583F10">
            <w:pPr>
              <w:ind w:left="60" w:right="6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4000 - 11,999/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µL</w:t>
            </w:r>
          </w:p>
          <w:p w14:paraId="6F3EB7F4" w14:textId="3A973037" w:rsidR="00DA5531" w:rsidRPr="00AD29F8" w:rsidRDefault="00DA5531" w:rsidP="00583F10">
            <w:pPr>
              <w:ind w:left="60" w:right="6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sym w:font="Symbol" w:char="F0B3"/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12,000</w:t>
            </w:r>
            <w:r w:rsidR="00F0589B"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/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F0589B"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µL</w:t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14:paraId="5423F1B1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1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01FBFC6E" w14:textId="77777777" w:rsidR="00DA5531" w:rsidRPr="00AD29F8" w:rsidRDefault="00DA5531" w:rsidP="00583F10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B0FB55E" w14:textId="4FE9B7B3" w:rsidR="00DA5531" w:rsidRPr="00AD29F8" w:rsidRDefault="00DA5531" w:rsidP="00583F10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79/363 (2</w:t>
            </w:r>
            <w:r w:rsidR="006427AA">
              <w:rPr>
                <w:rFonts w:ascii="Arial" w:hAnsi="Arial" w:cs="Arial"/>
                <w:color w:val="000000" w:themeColor="text1"/>
                <w:sz w:val="22"/>
                <w:szCs w:val="22"/>
              </w:rPr>
              <w:t>1.5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64ADB3D6" w14:textId="54392757" w:rsidR="00DA5531" w:rsidRPr="00AD29F8" w:rsidRDefault="00DA5531" w:rsidP="00583F10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241/363 (66.5)</w:t>
            </w:r>
          </w:p>
          <w:p w14:paraId="76D8FDAB" w14:textId="2FA7223A" w:rsidR="00DA5531" w:rsidRPr="00AD29F8" w:rsidRDefault="00DA5531" w:rsidP="00583F10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43/363 (12)</w:t>
            </w:r>
          </w:p>
          <w:p w14:paraId="7D887CA8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93" w:type="dxa"/>
            <w:shd w:val="clear" w:color="auto" w:fill="FFFFFF" w:themeFill="background1"/>
          </w:tcPr>
          <w:p w14:paraId="78233CD4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AE17E55" w14:textId="39D8DAF2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22/</w:t>
            </w:r>
            <w:r w:rsidR="009A719C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5 (2</w:t>
            </w:r>
            <w:r w:rsidR="009A719C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37B883AE" w14:textId="4F544184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29/</w:t>
            </w:r>
            <w:r w:rsidR="009A719C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="009A719C"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9A719C">
              <w:rPr>
                <w:rFonts w:ascii="Arial" w:hAnsi="Arial" w:cs="Arial"/>
                <w:color w:val="000000" w:themeColor="text1"/>
                <w:sz w:val="22"/>
                <w:szCs w:val="22"/>
              </w:rPr>
              <w:t>27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.5)</w:t>
            </w:r>
          </w:p>
          <w:p w14:paraId="3CA08D57" w14:textId="6E62495B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54/</w:t>
            </w:r>
            <w:r w:rsidR="009A719C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="009A719C"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5</w:t>
            </w:r>
            <w:r w:rsidR="009A719C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.5)</w:t>
            </w:r>
          </w:p>
          <w:p w14:paraId="765B285B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A5531" w:rsidRPr="00AD29F8" w14:paraId="209B366A" w14:textId="77777777" w:rsidTr="00583F10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7827D112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  <w:t>Lymphocytes</w:t>
            </w:r>
          </w:p>
          <w:p w14:paraId="2A8C89F0" w14:textId="5AE8C4E6" w:rsidR="00DA5531" w:rsidRPr="00AD29F8" w:rsidRDefault="00DA5531" w:rsidP="00583F10">
            <w:pPr>
              <w:ind w:left="60" w:right="6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&lt; 1500</w:t>
            </w:r>
            <w:r w:rsidR="00F0589B"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/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F0589B"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µL</w:t>
            </w:r>
          </w:p>
          <w:p w14:paraId="6C949354" w14:textId="42FFFB4A" w:rsidR="00DA5531" w:rsidRPr="00AD29F8" w:rsidRDefault="00DA5531" w:rsidP="00583F10">
            <w:pPr>
              <w:ind w:left="60" w:right="6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sym w:font="Symbol" w:char="F0B3"/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1,500</w:t>
            </w:r>
            <w:r w:rsidR="00F0589B"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/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F0589B"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µL</w:t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14:paraId="1AE4E0E0" w14:textId="77777777" w:rsidR="00DA5531" w:rsidRPr="00AD29F8" w:rsidRDefault="00DA5531" w:rsidP="00583F10">
            <w:pPr>
              <w:ind w:left="60" w:right="6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1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59939F74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0F591A2F" w14:textId="732F76D5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28/273 (83.5)</w:t>
            </w:r>
          </w:p>
          <w:p w14:paraId="684E25E8" w14:textId="7EEEBB91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5/273 (16.5)</w:t>
            </w:r>
          </w:p>
        </w:tc>
        <w:tc>
          <w:tcPr>
            <w:tcW w:w="2293" w:type="dxa"/>
            <w:shd w:val="clear" w:color="auto" w:fill="FFFFFF" w:themeFill="background1"/>
          </w:tcPr>
          <w:p w14:paraId="19113543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435081B" w14:textId="16910BEC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72/81 (89)</w:t>
            </w:r>
          </w:p>
          <w:p w14:paraId="4184D990" w14:textId="4BA5112F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9/81 (11)</w:t>
            </w:r>
          </w:p>
        </w:tc>
      </w:tr>
      <w:tr w:rsidR="00DA5531" w:rsidRPr="00AD29F8" w14:paraId="100FD4C4" w14:textId="77777777" w:rsidTr="0058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7D8356D2" w14:textId="77777777" w:rsidR="00DA5531" w:rsidRPr="00AD29F8" w:rsidRDefault="00DA5531" w:rsidP="00583F10">
            <w:pPr>
              <w:ind w:left="60" w:right="6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  <w:t>Neutrophils</w:t>
            </w:r>
          </w:p>
          <w:p w14:paraId="32A6C015" w14:textId="3E040095" w:rsidR="00DA5531" w:rsidRPr="00AD29F8" w:rsidRDefault="00DA5531" w:rsidP="00583F10">
            <w:pPr>
              <w:ind w:right="6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&lt;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2000</w:t>
            </w:r>
            <w:r w:rsidR="00F0589B"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/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F0589B"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µL</w:t>
            </w:r>
          </w:p>
          <w:p w14:paraId="4223C0F7" w14:textId="259A84BF" w:rsidR="00DA5531" w:rsidRPr="00AD29F8" w:rsidRDefault="00DA5531" w:rsidP="00583F10">
            <w:pPr>
              <w:ind w:right="6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2000 – 8999</w:t>
            </w:r>
            <w:r w:rsidR="00F0589B"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/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F0589B"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µL</w:t>
            </w:r>
          </w:p>
          <w:p w14:paraId="70AEADAD" w14:textId="674070C4" w:rsidR="00DA5531" w:rsidRPr="00AD29F8" w:rsidRDefault="00DA5531" w:rsidP="00583F10">
            <w:pPr>
              <w:ind w:right="6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sym w:font="Symbol" w:char="F0B3"/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9000/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F0589B"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µL</w:t>
            </w:r>
          </w:p>
          <w:p w14:paraId="7849BFE7" w14:textId="77777777" w:rsidR="00DA5531" w:rsidRPr="00AD29F8" w:rsidRDefault="00DA5531" w:rsidP="00583F10">
            <w:pPr>
              <w:ind w:right="6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1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4053FD13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71209AFD" w14:textId="279EA2FD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9/276 (1</w:t>
            </w:r>
            <w:r w:rsidR="009A719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0AE6DAFE" w14:textId="0BDF7A63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99/276 (72)</w:t>
            </w:r>
          </w:p>
          <w:p w14:paraId="556BF825" w14:textId="1766DD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8/276 (10)</w:t>
            </w:r>
          </w:p>
        </w:tc>
        <w:tc>
          <w:tcPr>
            <w:tcW w:w="2293" w:type="dxa"/>
            <w:shd w:val="clear" w:color="auto" w:fill="FFFFFF" w:themeFill="background1"/>
          </w:tcPr>
          <w:p w14:paraId="2A1B9449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F147D1F" w14:textId="55831A06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16/81 (20)</w:t>
            </w:r>
          </w:p>
          <w:p w14:paraId="50110ED7" w14:textId="218A4859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28/81 (34.5)</w:t>
            </w:r>
          </w:p>
          <w:p w14:paraId="39731C42" w14:textId="510654F3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37/81 (45.5)</w:t>
            </w:r>
          </w:p>
        </w:tc>
      </w:tr>
      <w:tr w:rsidR="00DA5531" w:rsidRPr="00AD29F8" w14:paraId="13F0C366" w14:textId="77777777" w:rsidTr="00583F10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4A620CF0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  <w:t>Platelets</w:t>
            </w:r>
          </w:p>
          <w:p w14:paraId="2E9733B2" w14:textId="3A89832F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&lt;120,000</w:t>
            </w:r>
            <w:r w:rsidR="00F0589B"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/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F0589B"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µL</w:t>
            </w:r>
          </w:p>
          <w:p w14:paraId="79A70BB4" w14:textId="4832FBF6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120,000 – 499,000</w:t>
            </w:r>
            <w:r w:rsidR="00F0589B"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/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F0589B"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µL</w:t>
            </w:r>
          </w:p>
          <w:p w14:paraId="1878E2A4" w14:textId="2F9EF501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sym w:font="Symbol" w:char="F0B3"/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500,000</w:t>
            </w:r>
            <w:r w:rsidR="00F0589B"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/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F0589B"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µL</w:t>
            </w:r>
          </w:p>
          <w:p w14:paraId="709B76EE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1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172E81FF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6E3DDF16" w14:textId="604AEC3B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5/360 (21)</w:t>
            </w:r>
          </w:p>
          <w:p w14:paraId="56A44BD2" w14:textId="355570A5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9/360 (74.5)</w:t>
            </w:r>
          </w:p>
          <w:p w14:paraId="77FDA8CD" w14:textId="0B532718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  <w:r w:rsidR="007717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60 (4.5)</w:t>
            </w:r>
          </w:p>
        </w:tc>
        <w:tc>
          <w:tcPr>
            <w:tcW w:w="2293" w:type="dxa"/>
            <w:shd w:val="clear" w:color="auto" w:fill="FFFFFF" w:themeFill="background1"/>
          </w:tcPr>
          <w:p w14:paraId="5941C7CB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B9A9262" w14:textId="7AF5C73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39/94 (41.5)</w:t>
            </w:r>
          </w:p>
          <w:p w14:paraId="03EE9910" w14:textId="41E87A1F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47/94 (50)</w:t>
            </w:r>
          </w:p>
          <w:p w14:paraId="7372BE05" w14:textId="0EA1DBE5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8/94 (8.5)</w:t>
            </w:r>
          </w:p>
        </w:tc>
      </w:tr>
      <w:tr w:rsidR="00DA5531" w:rsidRPr="00AD29F8" w14:paraId="2B43CDBF" w14:textId="77777777" w:rsidTr="0058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1684E404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  <w:t>Hemoglobin</w:t>
            </w:r>
          </w:p>
          <w:p w14:paraId="032C3DA1" w14:textId="7D572EA5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&lt; 8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g/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dL</w:t>
            </w:r>
          </w:p>
          <w:p w14:paraId="53450A9A" w14:textId="14A57398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8 – 11.9 g/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dL</w:t>
            </w:r>
          </w:p>
          <w:p w14:paraId="1AB489DF" w14:textId="2A50473E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9A45C8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sym w:font="Symbol" w:char="F0B3"/>
            </w:r>
            <w:r w:rsidRPr="009A45C8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12 g/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dL</w:t>
            </w:r>
          </w:p>
          <w:p w14:paraId="1B19E4EA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1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4B6FA1A0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14984EF2" w14:textId="100F8A74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2/361 (9)</w:t>
            </w:r>
          </w:p>
          <w:p w14:paraId="321948E5" w14:textId="3F3F4999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9/361 (47)</w:t>
            </w:r>
          </w:p>
          <w:p w14:paraId="0F0E4EC3" w14:textId="79F75B0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0/361 (44)</w:t>
            </w:r>
          </w:p>
        </w:tc>
        <w:tc>
          <w:tcPr>
            <w:tcW w:w="2293" w:type="dxa"/>
            <w:shd w:val="clear" w:color="auto" w:fill="FFFFFF" w:themeFill="background1"/>
          </w:tcPr>
          <w:p w14:paraId="32F052F3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8AB1263" w14:textId="727D917E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48/94 (51)</w:t>
            </w:r>
          </w:p>
          <w:p w14:paraId="65ED3F32" w14:textId="56437C8B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38/94 (40.5)</w:t>
            </w:r>
          </w:p>
          <w:p w14:paraId="599E5C32" w14:textId="760DBE61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8/94 (8.5)</w:t>
            </w:r>
          </w:p>
        </w:tc>
      </w:tr>
      <w:tr w:rsidR="00DA5531" w:rsidRPr="00AD29F8" w14:paraId="2DF9BCA5" w14:textId="77777777" w:rsidTr="00583F10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338DB39" w14:textId="77777777" w:rsidR="00DA5531" w:rsidRPr="003D417F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3D417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  <w:t>C-reactive proteine (CRP)</w:t>
            </w:r>
          </w:p>
          <w:p w14:paraId="173EF473" w14:textId="2D81278B" w:rsidR="00DA5531" w:rsidRPr="003D417F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3D417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&lt; 30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3D417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mg/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3D417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L</w:t>
            </w:r>
          </w:p>
          <w:p w14:paraId="653491FA" w14:textId="2006D053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30 -120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mg/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L</w:t>
            </w:r>
          </w:p>
          <w:p w14:paraId="2CD1187C" w14:textId="11BDEB99" w:rsidR="00DA5531" w:rsidRPr="00F0589B" w:rsidRDefault="00F0589B" w:rsidP="00F0589B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&gt; </w:t>
            </w:r>
            <w:r w:rsidR="00DA5531" w:rsidRP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120</w:t>
            </w:r>
            <w:r w:rsidRP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r w:rsidR="00DA5531" w:rsidRP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mg/</w:t>
            </w:r>
            <w:r w:rsidRP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r w:rsidR="00DA5531" w:rsidRP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28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CA51FC4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5C0906D" w14:textId="216C23B1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9/355 (42)</w:t>
            </w:r>
          </w:p>
          <w:p w14:paraId="17716092" w14:textId="4CA1F26D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0/355 (39.5)</w:t>
            </w:r>
          </w:p>
          <w:p w14:paraId="739272A4" w14:textId="7BDE111E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6/355 (18.5)</w:t>
            </w:r>
          </w:p>
        </w:tc>
        <w:tc>
          <w:tcPr>
            <w:tcW w:w="2293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5444E0DB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1732552" w14:textId="084D7FEF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18/102 (17.5)</w:t>
            </w:r>
          </w:p>
          <w:p w14:paraId="696BACFA" w14:textId="2031AE7F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14/102 (13.5)</w:t>
            </w:r>
          </w:p>
          <w:p w14:paraId="62D7EC21" w14:textId="2CFFFA3B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70/102 (6</w:t>
            </w:r>
            <w:r w:rsidR="009A719C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108A8AC1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5531" w:rsidRPr="00AD29F8" w14:paraId="52A012DE" w14:textId="77777777" w:rsidTr="0058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0C6D810" w14:textId="77777777" w:rsidR="00DA5531" w:rsidRPr="00F93C03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  <w:t>V</w:t>
            </w:r>
            <w:r w:rsidRPr="00F93C03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  <w:t>ital signs at detection of SARS-CoV-2 and in critical phase</w:t>
            </w:r>
          </w:p>
          <w:p w14:paraId="475BBAA6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 w:themeFill="background1"/>
          </w:tcPr>
          <w:p w14:paraId="25144E2B" w14:textId="77777777" w:rsidR="00DA5531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Baseline°</w:t>
            </w:r>
          </w:p>
          <w:p w14:paraId="170795A0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N=435</w:t>
            </w:r>
          </w:p>
        </w:tc>
        <w:tc>
          <w:tcPr>
            <w:tcW w:w="2293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903D1FA" w14:textId="77777777" w:rsidR="00DA5531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Critical phase*</w:t>
            </w:r>
          </w:p>
          <w:p w14:paraId="429B15CC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N=109</w:t>
            </w:r>
          </w:p>
        </w:tc>
      </w:tr>
      <w:tr w:rsidR="00DA5531" w:rsidRPr="00AD29F8" w14:paraId="29C38DA9" w14:textId="77777777" w:rsidTr="00583F10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6200ADBB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  <w:t>Systolic blood pressure</w:t>
            </w:r>
          </w:p>
          <w:p w14:paraId="4F15CC07" w14:textId="21434AA0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&lt;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80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mmHg</w:t>
            </w:r>
          </w:p>
          <w:p w14:paraId="30FCE771" w14:textId="77777777" w:rsidR="00583F10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80 – 139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mmHg</w:t>
            </w:r>
          </w:p>
          <w:p w14:paraId="65B71C3C" w14:textId="15DF423D" w:rsidR="00DA5531" w:rsidRPr="00583F10" w:rsidRDefault="00DA5531" w:rsidP="00583F1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lastRenderedPageBreak/>
              <w:sym w:font="Symbol" w:char="F0B3"/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140mmHg</w:t>
            </w:r>
          </w:p>
          <w:p w14:paraId="3CC30B94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1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21A0082E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3669745" w14:textId="11439DB8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2/35</w:t>
            </w:r>
            <w:r w:rsidR="00583F10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 xml:space="preserve"> (0.5)</w:t>
            </w:r>
          </w:p>
          <w:p w14:paraId="61C5DB46" w14:textId="6A064C05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249/35</w:t>
            </w:r>
            <w:r w:rsidR="00583F10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 xml:space="preserve"> (69.5)</w:t>
            </w:r>
          </w:p>
          <w:p w14:paraId="7E7A08E2" w14:textId="0E9F5428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106/35</w:t>
            </w:r>
            <w:r w:rsidR="00583F10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583F10"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293" w:type="dxa"/>
            <w:shd w:val="clear" w:color="auto" w:fill="FFFFFF" w:themeFill="background1"/>
          </w:tcPr>
          <w:p w14:paraId="2AB3BAFE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C196389" w14:textId="116C2B12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30/99 (30.5)</w:t>
            </w:r>
          </w:p>
          <w:p w14:paraId="050C60A1" w14:textId="7DBD0F4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41/99 (41.5)</w:t>
            </w:r>
          </w:p>
          <w:p w14:paraId="46E3BC81" w14:textId="59000A68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28/99 (28)</w:t>
            </w:r>
          </w:p>
        </w:tc>
      </w:tr>
      <w:tr w:rsidR="00DA5531" w:rsidRPr="00AD29F8" w14:paraId="4C9B6089" w14:textId="77777777" w:rsidTr="0058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4E1E5C58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Diastolic blood pressure</w:t>
            </w:r>
          </w:p>
          <w:p w14:paraId="7DC96E89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&lt; 60 mmHg</w:t>
            </w:r>
          </w:p>
          <w:p w14:paraId="33A2846B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60 – 89 mmHg</w:t>
            </w:r>
          </w:p>
          <w:p w14:paraId="7CBEC014" w14:textId="03C02551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sym w:font="Symbol" w:char="F0B3"/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90mmHg</w:t>
            </w:r>
          </w:p>
          <w:p w14:paraId="3CDBBCD9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1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54E894CB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9A0FFEB" w14:textId="6AAF4DB3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44/35</w:t>
            </w:r>
            <w:r w:rsidR="00583F10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 xml:space="preserve"> (12.5)</w:t>
            </w:r>
          </w:p>
          <w:p w14:paraId="3086C1D9" w14:textId="6244A903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267/35</w:t>
            </w:r>
            <w:r w:rsidR="00583F10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 xml:space="preserve"> (74.5)</w:t>
            </w:r>
          </w:p>
          <w:p w14:paraId="3CC775D4" w14:textId="7F14C1E3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47/35</w:t>
            </w:r>
            <w:r w:rsidR="00583F10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 xml:space="preserve"> (13)</w:t>
            </w:r>
          </w:p>
        </w:tc>
        <w:tc>
          <w:tcPr>
            <w:tcW w:w="2293" w:type="dxa"/>
            <w:shd w:val="clear" w:color="auto" w:fill="FFFFFF" w:themeFill="background1"/>
          </w:tcPr>
          <w:p w14:paraId="4B00113E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CA25F73" w14:textId="719C1C1C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60/81 (74)</w:t>
            </w:r>
          </w:p>
          <w:p w14:paraId="5C349624" w14:textId="0CEF4055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9/81 (11)</w:t>
            </w:r>
          </w:p>
          <w:p w14:paraId="6870DB56" w14:textId="5183AE8E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12/81 (15)</w:t>
            </w:r>
          </w:p>
        </w:tc>
      </w:tr>
      <w:tr w:rsidR="00DA5531" w:rsidRPr="00AD29F8" w14:paraId="0FCD6CE8" w14:textId="77777777" w:rsidTr="00583F10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7FD34FFE" w14:textId="2CA233E4" w:rsidR="00DA5531" w:rsidRPr="00AD29F8" w:rsidRDefault="00F0589B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Heart rate</w:t>
            </w:r>
          </w:p>
          <w:p w14:paraId="68B0B683" w14:textId="7D644786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&lt;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60 bpm</w:t>
            </w:r>
          </w:p>
          <w:p w14:paraId="5E56A784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60 – 89 bpm</w:t>
            </w:r>
          </w:p>
          <w:p w14:paraId="3D654A52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sym w:font="Symbol" w:char="F0B3"/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90 bpm</w:t>
            </w:r>
          </w:p>
          <w:p w14:paraId="71E0FDAF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1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5F7110DE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FA0FCE1" w14:textId="5A5F0D96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10/35</w:t>
            </w:r>
            <w:r w:rsidR="00583F10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 xml:space="preserve"> (3)</w:t>
            </w:r>
          </w:p>
          <w:p w14:paraId="2E11EA41" w14:textId="0B991188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220/35</w:t>
            </w:r>
            <w:r w:rsidR="00583F10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 xml:space="preserve"> (61.5)</w:t>
            </w:r>
          </w:p>
          <w:p w14:paraId="00548108" w14:textId="0A424050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128/35</w:t>
            </w:r>
            <w:r w:rsidR="00583F10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 xml:space="preserve"> (35.5)</w:t>
            </w:r>
          </w:p>
        </w:tc>
        <w:tc>
          <w:tcPr>
            <w:tcW w:w="2293" w:type="dxa"/>
            <w:shd w:val="clear" w:color="auto" w:fill="FFFFFF" w:themeFill="background1"/>
          </w:tcPr>
          <w:p w14:paraId="44E6B2F9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16CD498" w14:textId="43CC67D6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16/83 (19.5)</w:t>
            </w:r>
          </w:p>
          <w:p w14:paraId="2724C727" w14:textId="13B845F3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6/83 (7)</w:t>
            </w:r>
          </w:p>
          <w:p w14:paraId="48F8E747" w14:textId="1F604083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61/83 (73.5)</w:t>
            </w:r>
          </w:p>
        </w:tc>
      </w:tr>
      <w:tr w:rsidR="00DA5531" w:rsidRPr="00AD29F8" w14:paraId="041BC192" w14:textId="77777777" w:rsidTr="0058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56D7B927" w14:textId="7C677F9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xygen saturation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(SpO</w:t>
            </w:r>
            <w:r w:rsidR="00F0589B" w:rsidRP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2CE6E1D7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&lt; 80%</w:t>
            </w:r>
          </w:p>
          <w:p w14:paraId="3072B253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80 – 90 %</w:t>
            </w:r>
          </w:p>
          <w:p w14:paraId="3B2FDCFD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sym w:font="Symbol" w:char="F0B3"/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90%</w:t>
            </w:r>
          </w:p>
          <w:p w14:paraId="363DB0A6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1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77AEA8DE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2914151" w14:textId="2AA9EF7E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15/338 (4.5)</w:t>
            </w:r>
          </w:p>
          <w:p w14:paraId="19836CDC" w14:textId="5455719D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38/338 (11)</w:t>
            </w:r>
          </w:p>
          <w:p w14:paraId="61F402BF" w14:textId="6CF480C1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285/338 (84.5)</w:t>
            </w:r>
          </w:p>
        </w:tc>
        <w:tc>
          <w:tcPr>
            <w:tcW w:w="2293" w:type="dxa"/>
            <w:shd w:val="clear" w:color="auto" w:fill="FFFFFF" w:themeFill="background1"/>
          </w:tcPr>
          <w:p w14:paraId="691A4D86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11CFC5A" w14:textId="4A97B522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33/82 (40)</w:t>
            </w:r>
          </w:p>
          <w:p w14:paraId="4009C709" w14:textId="390CC77F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32/82 (39)</w:t>
            </w:r>
          </w:p>
          <w:p w14:paraId="522582E7" w14:textId="3A4E2D6D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17/82 (2</w:t>
            </w:r>
            <w:r w:rsidR="00BE1A95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DA5531" w:rsidRPr="00AD29F8" w14:paraId="5D5FE089" w14:textId="77777777" w:rsidTr="00583F10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37DDB5DD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emperature</w:t>
            </w:r>
          </w:p>
          <w:p w14:paraId="4F969F20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&lt; 38°C</w:t>
            </w:r>
          </w:p>
          <w:p w14:paraId="60635F2C" w14:textId="0B18DB3D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sym w:font="Symbol" w:char="F0B3"/>
            </w:r>
            <w:r w:rsidR="00F0589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38°C</w:t>
            </w:r>
          </w:p>
          <w:p w14:paraId="5F46FEF0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1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41AF22DE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6D964C7" w14:textId="7AFC5B74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239/361 (66)</w:t>
            </w:r>
          </w:p>
          <w:p w14:paraId="0CFC2719" w14:textId="3E4D6E59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122/361 (34)</w:t>
            </w:r>
          </w:p>
        </w:tc>
        <w:tc>
          <w:tcPr>
            <w:tcW w:w="2293" w:type="dxa"/>
            <w:shd w:val="clear" w:color="auto" w:fill="FFFFFF" w:themeFill="background1"/>
          </w:tcPr>
          <w:p w14:paraId="4074A6D9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631B895" w14:textId="643183B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15/81 (18.5)</w:t>
            </w:r>
          </w:p>
          <w:p w14:paraId="4C831F98" w14:textId="5A96EA81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66/81 (81.5)</w:t>
            </w:r>
          </w:p>
        </w:tc>
      </w:tr>
      <w:tr w:rsidR="00DA5531" w:rsidRPr="00AD29F8" w14:paraId="59D5A04B" w14:textId="77777777" w:rsidTr="0058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4235CB33" w14:textId="6CD0D1CA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espiratory rate</w:t>
            </w:r>
          </w:p>
          <w:p w14:paraId="24C13ECB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&lt; 16/ min</w:t>
            </w:r>
          </w:p>
          <w:p w14:paraId="2492AE5D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16 – 21/ min</w:t>
            </w:r>
          </w:p>
          <w:p w14:paraId="2A37FD9A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sym w:font="Symbol" w:char="F0B3"/>
            </w:r>
            <w:r w:rsidRPr="00AD29F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21/ min</w:t>
            </w:r>
          </w:p>
          <w:p w14:paraId="4108D24A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10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0A783674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0CDC440" w14:textId="3B8F13E4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52/239 (22)</w:t>
            </w:r>
          </w:p>
          <w:p w14:paraId="30EEA95C" w14:textId="7AFAD735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119/239 (</w:t>
            </w:r>
            <w:r w:rsidR="00BE1A95">
              <w:rPr>
                <w:rFonts w:ascii="Arial" w:hAnsi="Arial" w:cs="Arial"/>
                <w:sz w:val="22"/>
                <w:szCs w:val="22"/>
                <w:lang w:val="en-US"/>
              </w:rPr>
              <w:t>49.5</w:t>
            </w: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4EE40DA8" w14:textId="041F141A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68/239 (28.5)</w:t>
            </w:r>
          </w:p>
        </w:tc>
        <w:tc>
          <w:tcPr>
            <w:tcW w:w="22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ECBAB4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DC3489C" w14:textId="3752E90F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3/72 (4)</w:t>
            </w:r>
          </w:p>
          <w:p w14:paraId="67C54B81" w14:textId="02C3C676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4/72 (5.5)</w:t>
            </w:r>
          </w:p>
          <w:p w14:paraId="16EE94F8" w14:textId="2BA14076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lang w:val="en-US"/>
              </w:rPr>
              <w:t>65/72 (90.5)</w:t>
            </w:r>
          </w:p>
        </w:tc>
      </w:tr>
      <w:tr w:rsidR="003740D4" w:rsidRPr="003740D4" w14:paraId="6804D0B9" w14:textId="77777777" w:rsidTr="003740D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0" w:type="dxa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624E1191" w14:textId="6432AD0F" w:rsidR="003740D4" w:rsidRPr="003740D4" w:rsidRDefault="003740D4" w:rsidP="00583F10">
            <w:pPr>
              <w:pStyle w:val="StandardWeb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m</w:t>
            </w:r>
            <w:r w:rsidRPr="003740D4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n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=</w:t>
            </w:r>
            <w:r w:rsidRPr="003740D4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minute</w:t>
            </w:r>
            <w:r w:rsidR="007717F9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s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, bpm= beats per minute</w:t>
            </w:r>
          </w:p>
        </w:tc>
      </w:tr>
      <w:tr w:rsidR="00DA5531" w:rsidRPr="00CC3699" w14:paraId="2A1A2A5E" w14:textId="77777777" w:rsidTr="0058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0" w:type="dxa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737351E8" w14:textId="77777777" w:rsidR="00DA5531" w:rsidRPr="00AD29F8" w:rsidRDefault="00DA5531" w:rsidP="00583F10">
            <w:pPr>
              <w:pStyle w:val="StandardWeb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°data available </w:t>
            </w:r>
            <w:r w:rsidRPr="00AD29F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sym w:font="Symbol" w:char="F0A3"/>
            </w:r>
            <w:r w:rsidRPr="00AD29F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48h to the time of first positive SARS-CoV-2  </w:t>
            </w:r>
            <w:r w:rsidRPr="00AD29F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br/>
              <w:t>*</w:t>
            </w:r>
            <w:r w:rsidRPr="00AD29F8">
              <w:rPr>
                <w:rFonts w:ascii="Arial" w:hAnsi="Arial" w:cs="Arial"/>
                <w:b w:val="0"/>
                <w:bCs w:val="0"/>
                <w:color w:val="010205"/>
                <w:sz w:val="22"/>
                <w:szCs w:val="22"/>
                <w:lang w:val="en-US"/>
              </w:rPr>
              <w:t>Worst during this phase of disease</w:t>
            </w:r>
          </w:p>
        </w:tc>
      </w:tr>
    </w:tbl>
    <w:p w14:paraId="48D82001" w14:textId="77777777" w:rsidR="00DA5531" w:rsidRPr="00AD29F8" w:rsidRDefault="00DA5531" w:rsidP="00DA5531">
      <w:pPr>
        <w:autoSpaceDE/>
        <w:autoSpaceDN/>
        <w:adjustRightInd/>
        <w:rPr>
          <w:rFonts w:ascii="Arial" w:hAnsi="Arial" w:cs="Arial"/>
          <w:color w:val="010205"/>
          <w:sz w:val="22"/>
          <w:szCs w:val="22"/>
          <w:lang w:val="en-US"/>
        </w:rPr>
      </w:pPr>
      <w:r w:rsidRPr="00AD29F8">
        <w:rPr>
          <w:rFonts w:ascii="Arial" w:hAnsi="Arial" w:cs="Arial"/>
          <w:color w:val="010205"/>
          <w:sz w:val="22"/>
          <w:szCs w:val="22"/>
          <w:lang w:val="en-US"/>
        </w:rPr>
        <w:br w:type="page"/>
      </w:r>
    </w:p>
    <w:tbl>
      <w:tblPr>
        <w:tblStyle w:val="EinfacheTabelle4"/>
        <w:tblW w:w="9924" w:type="dxa"/>
        <w:tblInd w:w="-42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84"/>
        <w:gridCol w:w="3403"/>
        <w:gridCol w:w="2268"/>
        <w:gridCol w:w="2693"/>
        <w:gridCol w:w="1276"/>
      </w:tblGrid>
      <w:tr w:rsidR="00DA5531" w:rsidRPr="00CC3699" w14:paraId="7F3B4FC1" w14:textId="77777777" w:rsidTr="00583F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  <w:tcBorders>
              <w:bottom w:val="single" w:sz="4" w:space="0" w:color="000000"/>
            </w:tcBorders>
            <w:shd w:val="clear" w:color="auto" w:fill="FFFFFF" w:themeFill="background1"/>
          </w:tcPr>
          <w:p w14:paraId="2650A79F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lastRenderedPageBreak/>
              <w:t xml:space="preserve">Supplement table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2</w:t>
            </w:r>
            <w:r w:rsidRPr="00AD29F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: Survival of COVID-19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after adjustments for age-, sex- and comorbidity</w:t>
            </w:r>
          </w:p>
        </w:tc>
      </w:tr>
      <w:tr w:rsidR="00DA5531" w:rsidRPr="00AD29F8" w14:paraId="77EC431C" w14:textId="77777777" w:rsidTr="0058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16FACE1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D29F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roup I</w:t>
            </w:r>
            <w:r w:rsidRPr="00AD29F8">
              <w:rPr>
                <w:rFonts w:ascii="Arial" w:hAnsi="Arial" w:cs="Arial"/>
                <w:b w:val="0"/>
                <w:bCs w:val="0"/>
                <w:sz w:val="22"/>
                <w:szCs w:val="22"/>
              </w:rPr>
              <w:br/>
              <w:t>36 – 55 year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44800B0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 xml:space="preserve">Cancer patients, </w:t>
            </w:r>
          </w:p>
          <w:p w14:paraId="694F4EAE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N= 49/722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28A54E3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 xml:space="preserve">Non-cancer patients, </w:t>
            </w:r>
          </w:p>
          <w:p w14:paraId="2FE73C9E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 xml:space="preserve">N= 673/722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50D3D0F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DA5531" w:rsidRPr="00AD29F8" w14:paraId="158341F2" w14:textId="77777777" w:rsidTr="0058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 w:val="restart"/>
            <w:tcBorders>
              <w:top w:val="single" w:sz="4" w:space="0" w:color="000000"/>
            </w:tcBorders>
            <w:shd w:val="clear" w:color="auto" w:fill="FFFFFF" w:themeFill="background1"/>
          </w:tcPr>
          <w:p w14:paraId="3DD78122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  <w:lang w:val="en-US"/>
              </w:rPr>
            </w:pPr>
          </w:p>
        </w:tc>
        <w:tc>
          <w:tcPr>
            <w:tcW w:w="3403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F81C7DA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  <w:r w:rsidRPr="007717F9">
              <w:rPr>
                <w:rFonts w:ascii="Arial" w:hAnsi="Arial" w:cs="Arial"/>
                <w:sz w:val="22"/>
                <w:szCs w:val="22"/>
                <w:lang w:val="en-US"/>
              </w:rPr>
              <w:t>n/N (%)</w:t>
            </w:r>
          </w:p>
          <w:p w14:paraId="00DCA927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Age</w:t>
            </w:r>
          </w:p>
          <w:p w14:paraId="2C51DE10" w14:textId="5B804735" w:rsidR="00DA5531" w:rsidRPr="007717F9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17F9">
              <w:rPr>
                <w:rFonts w:ascii="Arial" w:hAnsi="Arial" w:cs="Arial"/>
                <w:sz w:val="22"/>
                <w:szCs w:val="22"/>
                <w:lang w:val="en-US"/>
              </w:rPr>
              <w:t>36 – 45</w:t>
            </w:r>
            <w:r w:rsidR="007717F9" w:rsidRPr="007717F9">
              <w:rPr>
                <w:rFonts w:ascii="Arial" w:hAnsi="Arial" w:cs="Arial"/>
                <w:sz w:val="22"/>
                <w:szCs w:val="22"/>
                <w:lang w:val="en-US"/>
              </w:rPr>
              <w:t xml:space="preserve"> years</w:t>
            </w:r>
          </w:p>
          <w:p w14:paraId="5BC0DBB0" w14:textId="15C1DEC2" w:rsidR="00DA5531" w:rsidRPr="007717F9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17F9">
              <w:rPr>
                <w:rFonts w:ascii="Arial" w:hAnsi="Arial" w:cs="Arial"/>
                <w:sz w:val="22"/>
                <w:szCs w:val="22"/>
                <w:lang w:val="en-US"/>
              </w:rPr>
              <w:t xml:space="preserve">46 – 55 </w:t>
            </w:r>
            <w:r w:rsidR="007717F9" w:rsidRPr="007717F9"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  <w:r w:rsidR="007717F9">
              <w:rPr>
                <w:rFonts w:ascii="Arial" w:hAnsi="Arial" w:cs="Arial"/>
                <w:sz w:val="22"/>
                <w:szCs w:val="22"/>
                <w:lang w:val="en-US"/>
              </w:rPr>
              <w:t>ears</w:t>
            </w:r>
          </w:p>
          <w:p w14:paraId="10B8C60B" w14:textId="77777777" w:rsidR="00DA5531" w:rsidRPr="007717F9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B9260BA" w14:textId="77777777" w:rsidR="00DA5531" w:rsidRPr="007717F9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</w:p>
          <w:p w14:paraId="5995730B" w14:textId="77777777" w:rsidR="00DA5531" w:rsidRPr="007717F9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56B6508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13/49 (26.5%)</w:t>
            </w:r>
          </w:p>
          <w:p w14:paraId="140FBD4C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36/49 (73.5%)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3ADDDAD6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</w:p>
          <w:p w14:paraId="6C210F7E" w14:textId="77777777" w:rsidR="00DA5531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10205"/>
                <w:sz w:val="22"/>
                <w:szCs w:val="22"/>
                <w:lang w:eastAsia="en-US"/>
              </w:rPr>
            </w:pPr>
          </w:p>
          <w:p w14:paraId="4B5C471D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10205"/>
                <w:sz w:val="22"/>
                <w:szCs w:val="22"/>
                <w:lang w:eastAsia="en-US"/>
              </w:rPr>
            </w:pPr>
            <w:r w:rsidRPr="00AD29F8">
              <w:rPr>
                <w:rFonts w:ascii="Arial" w:eastAsiaTheme="minorHAnsi" w:hAnsi="Arial" w:cs="Arial"/>
                <w:color w:val="010205"/>
                <w:sz w:val="22"/>
                <w:szCs w:val="22"/>
                <w:lang w:eastAsia="en-US"/>
              </w:rPr>
              <w:t>239/</w:t>
            </w:r>
            <w:r w:rsidRPr="00AD29F8">
              <w:rPr>
                <w:rFonts w:ascii="Arial" w:hAnsi="Arial" w:cs="Arial"/>
                <w:sz w:val="22"/>
                <w:szCs w:val="22"/>
              </w:rPr>
              <w:t>673</w:t>
            </w:r>
            <w:r w:rsidRPr="00AD29F8">
              <w:rPr>
                <w:rFonts w:ascii="Arial" w:eastAsiaTheme="minorHAnsi" w:hAnsi="Arial" w:cs="Arial"/>
                <w:color w:val="010205"/>
                <w:sz w:val="22"/>
                <w:szCs w:val="22"/>
                <w:lang w:eastAsia="en-US"/>
              </w:rPr>
              <w:t xml:space="preserve"> (35.5%)</w:t>
            </w:r>
          </w:p>
          <w:p w14:paraId="2E210492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434/</w:t>
            </w:r>
            <w:r w:rsidRPr="00AD29F8">
              <w:rPr>
                <w:rFonts w:ascii="Arial" w:hAnsi="Arial" w:cs="Arial"/>
                <w:sz w:val="22"/>
                <w:szCs w:val="22"/>
              </w:rPr>
              <w:t>673</w:t>
            </w:r>
            <w:r w:rsidRPr="00AD29F8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 xml:space="preserve"> (64.5%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43B91122" w14:textId="77777777" w:rsidR="00DA5531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DD312C1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0.203</w:t>
            </w:r>
          </w:p>
        </w:tc>
      </w:tr>
      <w:tr w:rsidR="00DA5531" w:rsidRPr="00AD29F8" w14:paraId="2C6E389E" w14:textId="77777777" w:rsidTr="0058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FFFF" w:themeFill="background1"/>
          </w:tcPr>
          <w:p w14:paraId="67858D7F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</w:pPr>
          </w:p>
        </w:tc>
        <w:tc>
          <w:tcPr>
            <w:tcW w:w="3403" w:type="dxa"/>
            <w:shd w:val="clear" w:color="auto" w:fill="FFFFFF" w:themeFill="background1"/>
          </w:tcPr>
          <w:p w14:paraId="09921DE7" w14:textId="184C6D7E" w:rsidR="00DA5531" w:rsidRPr="00AD29F8" w:rsidRDefault="00CC3699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>S</w:t>
            </w:r>
            <w:r w:rsidR="00DA5531" w:rsidRPr="00AD29F8">
              <w:rPr>
                <w:rFonts w:ascii="Arial" w:hAnsi="Arial" w:cs="Arial"/>
                <w:sz w:val="22"/>
                <w:szCs w:val="22"/>
                <w:u w:val="single"/>
              </w:rPr>
              <w:t>ex</w:t>
            </w:r>
          </w:p>
          <w:p w14:paraId="4591D573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Female</w:t>
            </w:r>
          </w:p>
          <w:p w14:paraId="06B66EE7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 xml:space="preserve">Male </w:t>
            </w:r>
          </w:p>
          <w:p w14:paraId="1FC94A65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0837BA32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5CEEB7CD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19/49 (39%)</w:t>
            </w:r>
          </w:p>
          <w:p w14:paraId="4D0E10AF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30/49 (61%)</w:t>
            </w:r>
          </w:p>
        </w:tc>
        <w:tc>
          <w:tcPr>
            <w:tcW w:w="2693" w:type="dxa"/>
            <w:shd w:val="clear" w:color="auto" w:fill="FFFFFF" w:themeFill="background1"/>
          </w:tcPr>
          <w:p w14:paraId="2FA2E1EA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br/>
            </w:r>
            <w:r w:rsidRPr="00AD29F8">
              <w:rPr>
                <w:rFonts w:ascii="Arial" w:hAnsi="Arial" w:cs="Arial"/>
                <w:color w:val="010205"/>
                <w:sz w:val="22"/>
                <w:szCs w:val="22"/>
              </w:rPr>
              <w:t>234/</w:t>
            </w:r>
            <w:r w:rsidRPr="00AD29F8">
              <w:rPr>
                <w:rFonts w:ascii="Arial" w:hAnsi="Arial" w:cs="Arial"/>
                <w:sz w:val="22"/>
                <w:szCs w:val="22"/>
              </w:rPr>
              <w:t>673</w:t>
            </w:r>
            <w:r w:rsidRPr="00AD29F8">
              <w:rPr>
                <w:rFonts w:ascii="Arial" w:hAnsi="Arial" w:cs="Arial"/>
                <w:color w:val="010205"/>
                <w:sz w:val="22"/>
                <w:szCs w:val="22"/>
              </w:rPr>
              <w:t xml:space="preserve"> (</w:t>
            </w:r>
            <w:r w:rsidRPr="00AD29F8">
              <w:rPr>
                <w:rFonts w:ascii="Arial" w:eastAsiaTheme="minorHAnsi" w:hAnsi="Arial" w:cs="Arial"/>
                <w:color w:val="010205"/>
                <w:sz w:val="22"/>
                <w:szCs w:val="22"/>
                <w:lang w:eastAsia="en-US"/>
              </w:rPr>
              <w:t>35%</w:t>
            </w:r>
          </w:p>
          <w:p w14:paraId="16C1ADC5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10205"/>
                <w:sz w:val="22"/>
                <w:szCs w:val="22"/>
              </w:rPr>
              <w:t>439/</w:t>
            </w:r>
            <w:r w:rsidRPr="00AD29F8">
              <w:rPr>
                <w:rFonts w:ascii="Arial" w:hAnsi="Arial" w:cs="Arial"/>
                <w:sz w:val="22"/>
                <w:szCs w:val="22"/>
              </w:rPr>
              <w:t>673</w:t>
            </w:r>
            <w:r w:rsidRPr="00AD29F8">
              <w:rPr>
                <w:rFonts w:ascii="Arial" w:hAnsi="Arial" w:cs="Arial"/>
                <w:color w:val="010205"/>
                <w:sz w:val="22"/>
                <w:szCs w:val="22"/>
              </w:rPr>
              <w:t xml:space="preserve"> (</w:t>
            </w:r>
            <w:r w:rsidRPr="00AD29F8">
              <w:rPr>
                <w:rFonts w:ascii="Arial" w:eastAsiaTheme="minorHAnsi" w:hAnsi="Arial" w:cs="Arial"/>
                <w:color w:val="010205"/>
                <w:sz w:val="22"/>
                <w:szCs w:val="22"/>
                <w:lang w:eastAsia="en-US"/>
              </w:rPr>
              <w:t>65</w:t>
            </w:r>
            <w:r w:rsidRPr="00AD29F8">
              <w:rPr>
                <w:rFonts w:ascii="Arial" w:hAnsi="Arial" w:cs="Arial"/>
                <w:color w:val="010205"/>
                <w:sz w:val="22"/>
                <w:szCs w:val="22"/>
              </w:rPr>
              <w:t>%)</w:t>
            </w:r>
          </w:p>
        </w:tc>
        <w:tc>
          <w:tcPr>
            <w:tcW w:w="1276" w:type="dxa"/>
            <w:shd w:val="clear" w:color="auto" w:fill="FFFFFF" w:themeFill="background1"/>
          </w:tcPr>
          <w:p w14:paraId="1F34174A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0.570</w:t>
            </w:r>
          </w:p>
        </w:tc>
      </w:tr>
      <w:tr w:rsidR="00DA5531" w:rsidRPr="00AD29F8" w14:paraId="61B178C7" w14:textId="77777777" w:rsidTr="0058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FFFF" w:themeFill="background1"/>
          </w:tcPr>
          <w:p w14:paraId="1B7ECADC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</w:pPr>
          </w:p>
        </w:tc>
        <w:tc>
          <w:tcPr>
            <w:tcW w:w="3403" w:type="dxa"/>
            <w:shd w:val="clear" w:color="auto" w:fill="FFFFFF" w:themeFill="background1"/>
          </w:tcPr>
          <w:p w14:paraId="6A391C02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  <w:t>Comorbidity</w:t>
            </w:r>
          </w:p>
          <w:p w14:paraId="2BF45A82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CI w/o cancer (+/-SD)</w:t>
            </w:r>
          </w:p>
        </w:tc>
        <w:tc>
          <w:tcPr>
            <w:tcW w:w="2268" w:type="dxa"/>
            <w:shd w:val="clear" w:color="auto" w:fill="FFFFFF" w:themeFill="background1"/>
          </w:tcPr>
          <w:p w14:paraId="584108A3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51F54622" w14:textId="380936A2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9 (+/-1.32)</w:t>
            </w:r>
          </w:p>
        </w:tc>
        <w:tc>
          <w:tcPr>
            <w:tcW w:w="2693" w:type="dxa"/>
            <w:shd w:val="clear" w:color="auto" w:fill="FFFFFF" w:themeFill="background1"/>
          </w:tcPr>
          <w:p w14:paraId="499055ED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13D3B31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0.498 (+/-1.22)</w:t>
            </w:r>
          </w:p>
        </w:tc>
        <w:tc>
          <w:tcPr>
            <w:tcW w:w="1276" w:type="dxa"/>
            <w:shd w:val="clear" w:color="auto" w:fill="FFFFFF" w:themeFill="background1"/>
          </w:tcPr>
          <w:p w14:paraId="65149553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0.281</w:t>
            </w:r>
          </w:p>
        </w:tc>
      </w:tr>
      <w:tr w:rsidR="00DA5531" w:rsidRPr="00AD29F8" w14:paraId="554147AC" w14:textId="77777777" w:rsidTr="0058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FFFFFF" w:themeFill="background1"/>
          </w:tcPr>
          <w:p w14:paraId="70734C26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</w:pPr>
          </w:p>
        </w:tc>
        <w:tc>
          <w:tcPr>
            <w:tcW w:w="3403" w:type="dxa"/>
            <w:shd w:val="clear" w:color="auto" w:fill="FFFFFF" w:themeFill="background1"/>
          </w:tcPr>
          <w:p w14:paraId="123D3030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506E67F2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369685D5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7990AD4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5531" w:rsidRPr="00AD29F8" w14:paraId="5C610019" w14:textId="77777777" w:rsidTr="0058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FFFFFF" w:themeFill="background1"/>
          </w:tcPr>
          <w:p w14:paraId="44677776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</w:pPr>
          </w:p>
        </w:tc>
        <w:tc>
          <w:tcPr>
            <w:tcW w:w="3403" w:type="dxa"/>
            <w:shd w:val="clear" w:color="auto" w:fill="FFFFFF" w:themeFill="background1"/>
          </w:tcPr>
          <w:p w14:paraId="505ECBDF" w14:textId="77777777" w:rsidR="00DA5531" w:rsidRPr="00AD29F8" w:rsidRDefault="00DA5531" w:rsidP="00771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  <w:t>Survival analysis</w:t>
            </w:r>
          </w:p>
          <w:p w14:paraId="5FC01A54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  <w:t>All patients</w:t>
            </w:r>
          </w:p>
          <w:p w14:paraId="67BEED11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Median survival </w:t>
            </w:r>
          </w:p>
          <w:p w14:paraId="22999C3D" w14:textId="57E09AA1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urvival at 30 days; % (95%CI)</w:t>
            </w:r>
          </w:p>
          <w:p w14:paraId="7A0B9BAF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</w:pPr>
          </w:p>
          <w:p w14:paraId="2A608C60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  <w:t>ICU patient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  <w:t>; n/N(%)</w:t>
            </w:r>
          </w:p>
          <w:p w14:paraId="54F605D5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Median survival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 days</w:t>
            </w:r>
          </w:p>
          <w:p w14:paraId="7D4A96BD" w14:textId="5E98F0BF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urvival at 30 days; % (95%CI)</w:t>
            </w:r>
          </w:p>
        </w:tc>
        <w:tc>
          <w:tcPr>
            <w:tcW w:w="2268" w:type="dxa"/>
            <w:shd w:val="clear" w:color="auto" w:fill="FFFFFF" w:themeFill="background1"/>
          </w:tcPr>
          <w:p w14:paraId="3185D31D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7600BC26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153EFBFD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t reached</w:t>
            </w:r>
          </w:p>
          <w:p w14:paraId="2C55C7E4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5 (69.5 -100.5)</w:t>
            </w:r>
          </w:p>
          <w:p w14:paraId="71E24B65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11734C2B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/49 (28.5)</w:t>
            </w:r>
          </w:p>
          <w:p w14:paraId="0F3DC572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t reached</w:t>
            </w:r>
          </w:p>
          <w:p w14:paraId="4FCC6641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8.5 (53.5 – 83.5)</w:t>
            </w:r>
          </w:p>
        </w:tc>
        <w:tc>
          <w:tcPr>
            <w:tcW w:w="2693" w:type="dxa"/>
            <w:shd w:val="clear" w:color="auto" w:fill="FFFFFF" w:themeFill="background1"/>
          </w:tcPr>
          <w:p w14:paraId="6F7B9C29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7422B4D9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7280CEA8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t reached</w:t>
            </w:r>
          </w:p>
          <w:p w14:paraId="5284FD8A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9 (84.5 – 94)</w:t>
            </w:r>
          </w:p>
          <w:p w14:paraId="52FF705F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2C86D32A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6/673 (27.5)</w:t>
            </w:r>
          </w:p>
          <w:p w14:paraId="4B5FC641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t reached</w:t>
            </w:r>
          </w:p>
          <w:p w14:paraId="344576D8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2 (66.5 – 77.5)</w:t>
            </w:r>
          </w:p>
        </w:tc>
        <w:tc>
          <w:tcPr>
            <w:tcW w:w="1276" w:type="dxa"/>
            <w:shd w:val="clear" w:color="auto" w:fill="FFFFFF" w:themeFill="background1"/>
          </w:tcPr>
          <w:p w14:paraId="67ECFE07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09DA5047" w14:textId="77777777" w:rsidR="00DA5531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17465F54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59</w:t>
            </w:r>
          </w:p>
          <w:p w14:paraId="01C3E173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52ACBAA3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4780F275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38E24AEC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26</w:t>
            </w:r>
          </w:p>
        </w:tc>
      </w:tr>
      <w:tr w:rsidR="00DA5531" w:rsidRPr="00AD29F8" w14:paraId="0C1B8578" w14:textId="77777777" w:rsidTr="0058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104D9A0C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</w:p>
        </w:tc>
      </w:tr>
      <w:tr w:rsidR="00DA5531" w:rsidRPr="00AD29F8" w14:paraId="1FD31B0B" w14:textId="77777777" w:rsidTr="00583F10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6DC0E89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D29F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roup II</w:t>
            </w:r>
          </w:p>
          <w:p w14:paraId="13264B41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D29F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56 – 65 year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F21B9E8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 xml:space="preserve">Cancer patients, </w:t>
            </w:r>
          </w:p>
          <w:p w14:paraId="0BE5C317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n=72/599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879F99D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 xml:space="preserve">Non-cancer patients, </w:t>
            </w:r>
          </w:p>
          <w:p w14:paraId="4A69AE9D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n= 527/59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35C87D0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DA5531" w:rsidRPr="00AD29F8" w14:paraId="187DCA32" w14:textId="77777777" w:rsidTr="0058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0C13EBB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  <w:lang w:val="en-US"/>
              </w:rPr>
            </w:pPr>
          </w:p>
        </w:tc>
        <w:tc>
          <w:tcPr>
            <w:tcW w:w="34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903539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n/N (%)</w:t>
            </w:r>
          </w:p>
          <w:p w14:paraId="07568269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Age</w:t>
            </w:r>
          </w:p>
          <w:p w14:paraId="1CD5A5B0" w14:textId="1A82A2A5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 xml:space="preserve">56 – 65 </w:t>
            </w:r>
            <w:proofErr w:type="spellStart"/>
            <w:r w:rsidR="007717F9">
              <w:rPr>
                <w:rFonts w:ascii="Arial" w:hAnsi="Arial" w:cs="Arial"/>
                <w:sz w:val="22"/>
                <w:szCs w:val="22"/>
              </w:rPr>
              <w:t>years</w:t>
            </w:r>
            <w:proofErr w:type="spellEnd"/>
          </w:p>
          <w:p w14:paraId="4B422139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43016674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27C4511A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1680792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72/72 (100)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7EF73D8F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</w:p>
          <w:p w14:paraId="6E0188C3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BE89DBF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527/527 (100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35F87A6F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A5531" w:rsidRPr="00AD29F8" w14:paraId="04EE427B" w14:textId="77777777" w:rsidTr="00583F10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FFFF" w:themeFill="background1"/>
          </w:tcPr>
          <w:p w14:paraId="2CC299C9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</w:pPr>
          </w:p>
        </w:tc>
        <w:tc>
          <w:tcPr>
            <w:tcW w:w="3403" w:type="dxa"/>
            <w:shd w:val="clear" w:color="auto" w:fill="FFFFFF" w:themeFill="background1"/>
          </w:tcPr>
          <w:p w14:paraId="409281A5" w14:textId="77777777" w:rsidR="00DA5531" w:rsidRPr="00F0589B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  <w:r w:rsidRPr="00F0589B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Sex</w:t>
            </w:r>
          </w:p>
          <w:p w14:paraId="4F8477AC" w14:textId="77777777" w:rsidR="00DA5531" w:rsidRPr="00F0589B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0589B">
              <w:rPr>
                <w:rFonts w:ascii="Arial" w:hAnsi="Arial" w:cs="Arial"/>
                <w:sz w:val="22"/>
                <w:szCs w:val="22"/>
                <w:lang w:val="en-US"/>
              </w:rPr>
              <w:t>Female</w:t>
            </w:r>
          </w:p>
          <w:p w14:paraId="27EFEE6F" w14:textId="0F5C02C2" w:rsidR="00DA5531" w:rsidRPr="00F0589B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0589B">
              <w:rPr>
                <w:rFonts w:ascii="Arial" w:hAnsi="Arial" w:cs="Arial"/>
                <w:sz w:val="22"/>
                <w:szCs w:val="22"/>
                <w:lang w:val="en-US"/>
              </w:rPr>
              <w:t xml:space="preserve">Male </w:t>
            </w:r>
          </w:p>
          <w:p w14:paraId="57E28DF6" w14:textId="1DC01BE7" w:rsidR="004E38DC" w:rsidRPr="00F0589B" w:rsidRDefault="004E38DC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DFB3DD7" w14:textId="4DACD53D" w:rsidR="004E38DC" w:rsidRPr="00F0589B" w:rsidRDefault="004E38DC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  <w:r w:rsidRPr="00F0589B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Comorbidity</w:t>
            </w:r>
          </w:p>
          <w:p w14:paraId="49F30E42" w14:textId="07260027" w:rsidR="004E38DC" w:rsidRPr="004E38DC" w:rsidRDefault="004E38DC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38DC">
              <w:rPr>
                <w:rFonts w:ascii="Arial" w:hAnsi="Arial" w:cs="Arial"/>
                <w:sz w:val="22"/>
                <w:szCs w:val="22"/>
                <w:lang w:val="en-US"/>
              </w:rPr>
              <w:t>CCI w/o cancer (+/-SD)</w:t>
            </w:r>
          </w:p>
          <w:p w14:paraId="3A9ACFD9" w14:textId="77777777" w:rsidR="00DA5531" w:rsidRPr="004E38DC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60248229" w14:textId="77777777" w:rsidR="00DA5531" w:rsidRPr="004E38DC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3A23FED" w14:textId="239DF535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32/72 (44.5)</w:t>
            </w:r>
          </w:p>
          <w:p w14:paraId="393BF772" w14:textId="7DD4AE0B" w:rsidR="00DA5531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40/72 (56.5)</w:t>
            </w:r>
          </w:p>
          <w:p w14:paraId="6336E46C" w14:textId="77777777" w:rsidR="004E38DC" w:rsidRDefault="004E38DC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5177F8DC" w14:textId="77777777" w:rsidR="004E38DC" w:rsidRDefault="004E38DC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27B498E" w14:textId="6325DA40" w:rsidR="004E38DC" w:rsidRPr="00AD29F8" w:rsidRDefault="004E38DC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 (+/-1.59)</w:t>
            </w:r>
          </w:p>
        </w:tc>
        <w:tc>
          <w:tcPr>
            <w:tcW w:w="2693" w:type="dxa"/>
            <w:shd w:val="clear" w:color="auto" w:fill="FFFFFF" w:themeFill="background1"/>
          </w:tcPr>
          <w:p w14:paraId="3EC19A23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br/>
            </w:r>
            <w:r w:rsidRPr="00AD29F8">
              <w:rPr>
                <w:rFonts w:ascii="Arial" w:hAnsi="Arial" w:cs="Arial"/>
                <w:color w:val="010205"/>
                <w:sz w:val="22"/>
                <w:szCs w:val="22"/>
              </w:rPr>
              <w:t>200</w:t>
            </w:r>
            <w:r w:rsidRPr="00AD29F8">
              <w:rPr>
                <w:rFonts w:ascii="Arial" w:hAnsi="Arial" w:cs="Arial"/>
                <w:sz w:val="22"/>
                <w:szCs w:val="22"/>
              </w:rPr>
              <w:t>/527</w:t>
            </w:r>
            <w:r w:rsidRPr="00AD29F8">
              <w:rPr>
                <w:rFonts w:ascii="Arial" w:hAnsi="Arial" w:cs="Arial"/>
                <w:color w:val="010205"/>
                <w:sz w:val="22"/>
                <w:szCs w:val="22"/>
              </w:rPr>
              <w:t xml:space="preserve"> (</w:t>
            </w:r>
            <w:r w:rsidRPr="00AD29F8">
              <w:rPr>
                <w:rFonts w:ascii="Arial" w:eastAsiaTheme="minorHAnsi" w:hAnsi="Arial" w:cs="Arial"/>
                <w:color w:val="010205"/>
                <w:sz w:val="22"/>
                <w:szCs w:val="22"/>
                <w:lang w:eastAsia="en-US"/>
              </w:rPr>
              <w:t>38)</w:t>
            </w:r>
          </w:p>
          <w:p w14:paraId="5F085886" w14:textId="77777777" w:rsidR="00DA5531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10205"/>
                <w:sz w:val="22"/>
                <w:szCs w:val="22"/>
              </w:rPr>
              <w:t>327</w:t>
            </w:r>
            <w:r w:rsidRPr="00AD29F8">
              <w:rPr>
                <w:rFonts w:ascii="Arial" w:hAnsi="Arial" w:cs="Arial"/>
                <w:sz w:val="22"/>
                <w:szCs w:val="22"/>
              </w:rPr>
              <w:t>/527</w:t>
            </w:r>
            <w:r w:rsidRPr="00AD29F8">
              <w:rPr>
                <w:rFonts w:ascii="Arial" w:hAnsi="Arial" w:cs="Arial"/>
                <w:color w:val="010205"/>
                <w:sz w:val="22"/>
                <w:szCs w:val="22"/>
              </w:rPr>
              <w:t xml:space="preserve"> (62)</w:t>
            </w:r>
          </w:p>
          <w:p w14:paraId="3D704801" w14:textId="77777777" w:rsidR="004E38DC" w:rsidRDefault="004E38DC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5ED7246" w14:textId="77777777" w:rsidR="004E38DC" w:rsidRDefault="004E38DC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4430A7B" w14:textId="3E32A5A3" w:rsidR="004E38DC" w:rsidRPr="00AD29F8" w:rsidRDefault="004E38DC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5 (+/-1.42)</w:t>
            </w:r>
          </w:p>
        </w:tc>
        <w:tc>
          <w:tcPr>
            <w:tcW w:w="1276" w:type="dxa"/>
            <w:shd w:val="clear" w:color="auto" w:fill="FFFFFF" w:themeFill="background1"/>
          </w:tcPr>
          <w:p w14:paraId="04624B03" w14:textId="77777777" w:rsidR="00DA5531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0.289</w:t>
            </w:r>
          </w:p>
          <w:p w14:paraId="57CBF7DC" w14:textId="77777777" w:rsidR="004E38DC" w:rsidRDefault="004E38DC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56345DE" w14:textId="77777777" w:rsidR="004E38DC" w:rsidRDefault="004E38DC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00EE46C" w14:textId="77777777" w:rsidR="004E38DC" w:rsidRDefault="004E38DC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AF6C810" w14:textId="77777777" w:rsidR="004E38DC" w:rsidRDefault="004E38DC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AF5DB63" w14:textId="75FC269B" w:rsidR="004E38DC" w:rsidRPr="00AD29F8" w:rsidRDefault="004E38DC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83</w:t>
            </w:r>
          </w:p>
        </w:tc>
      </w:tr>
      <w:tr w:rsidR="00DA5531" w:rsidRPr="00AD29F8" w14:paraId="0E932255" w14:textId="77777777" w:rsidTr="0058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FFFF" w:themeFill="background1"/>
          </w:tcPr>
          <w:p w14:paraId="4379102C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lang w:val="en-US"/>
              </w:rPr>
            </w:pPr>
          </w:p>
        </w:tc>
        <w:tc>
          <w:tcPr>
            <w:tcW w:w="3403" w:type="dxa"/>
            <w:shd w:val="clear" w:color="auto" w:fill="FFFFFF" w:themeFill="background1"/>
          </w:tcPr>
          <w:p w14:paraId="166E3743" w14:textId="77777777" w:rsidR="00DA5531" w:rsidRPr="00AD29F8" w:rsidRDefault="00DA5531" w:rsidP="00771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  <w:t>Survival analysis</w:t>
            </w:r>
          </w:p>
          <w:p w14:paraId="1D4ABF90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  <w:t>All patients</w:t>
            </w:r>
          </w:p>
          <w:p w14:paraId="57A3AFF5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Median survival </w:t>
            </w:r>
          </w:p>
          <w:p w14:paraId="3DA23022" w14:textId="2C58BC8F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urvival at 30 days; % (95%CI)</w:t>
            </w:r>
          </w:p>
          <w:p w14:paraId="121D51EF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</w:pPr>
          </w:p>
          <w:p w14:paraId="09DCFF8A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  <w:t>ICU patient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  <w:t>; n/N(%)</w:t>
            </w:r>
          </w:p>
          <w:p w14:paraId="7E441012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Median survival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 days</w:t>
            </w:r>
          </w:p>
          <w:p w14:paraId="1429728F" w14:textId="63468660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urvival at 30 days; % (95%CI)</w:t>
            </w:r>
          </w:p>
        </w:tc>
        <w:tc>
          <w:tcPr>
            <w:tcW w:w="2268" w:type="dxa"/>
            <w:shd w:val="clear" w:color="auto" w:fill="FFFFFF" w:themeFill="background1"/>
          </w:tcPr>
          <w:p w14:paraId="151CA0B5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064E018B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799DF767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t reached</w:t>
            </w:r>
          </w:p>
          <w:p w14:paraId="3C291651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5.5 (71.5 – 99.5)</w:t>
            </w:r>
          </w:p>
          <w:p w14:paraId="0F49EA7C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21B54E59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/72 (33.5)</w:t>
            </w:r>
          </w:p>
          <w:p w14:paraId="438B61C2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9 (0 – 43.5)</w:t>
            </w:r>
          </w:p>
          <w:p w14:paraId="55321682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8.5 (18.5 – 78)</w:t>
            </w:r>
          </w:p>
        </w:tc>
        <w:tc>
          <w:tcPr>
            <w:tcW w:w="2693" w:type="dxa"/>
            <w:shd w:val="clear" w:color="auto" w:fill="FFFFFF" w:themeFill="background1"/>
          </w:tcPr>
          <w:p w14:paraId="7D965A8E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0C1CF7EB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4E5FAF70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9 (25.5 – 172.5)</w:t>
            </w:r>
          </w:p>
          <w:p w14:paraId="47DA36F3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6.2 (81.5 – 91)</w:t>
            </w:r>
          </w:p>
          <w:p w14:paraId="197AEB43" w14:textId="77777777" w:rsidR="00DA5531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1BA01ACC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7/527 (33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6830B316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99.0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( - 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2F534EED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57 – 77)</w:t>
            </w:r>
          </w:p>
        </w:tc>
        <w:tc>
          <w:tcPr>
            <w:tcW w:w="1276" w:type="dxa"/>
            <w:shd w:val="clear" w:color="auto" w:fill="FFFFFF" w:themeFill="background1"/>
          </w:tcPr>
          <w:p w14:paraId="2A079E36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014D355E" w14:textId="77777777" w:rsidR="00DA5531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0A051006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31</w:t>
            </w:r>
          </w:p>
          <w:p w14:paraId="7F44647C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7DCFD820" w14:textId="77777777" w:rsidR="00DA5531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29A33B96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7631BBFC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6</w:t>
            </w:r>
          </w:p>
          <w:p w14:paraId="6D05B239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5531" w:rsidRPr="00AD29F8" w14:paraId="281C67CE" w14:textId="77777777" w:rsidTr="0058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  <w:tcBorders>
              <w:bottom w:val="single" w:sz="4" w:space="0" w:color="000000"/>
            </w:tcBorders>
            <w:shd w:val="clear" w:color="auto" w:fill="FFFFFF" w:themeFill="background1"/>
          </w:tcPr>
          <w:p w14:paraId="3D98C077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DA5531" w:rsidRPr="00AD29F8" w14:paraId="3C4B73C4" w14:textId="77777777" w:rsidTr="0058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4C703C1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D29F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roup III</w:t>
            </w:r>
          </w:p>
          <w:p w14:paraId="41E7EC9D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D29F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66 – 85 year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96D1348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Cancer patients,</w:t>
            </w:r>
          </w:p>
          <w:p w14:paraId="68899F99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n= 265/1186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2BCA6E6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Non-cancer patients,</w:t>
            </w:r>
          </w:p>
          <w:p w14:paraId="1A5B71C4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n= 921/118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1282620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DA5531" w:rsidRPr="00AD29F8" w14:paraId="364E083C" w14:textId="77777777" w:rsidTr="0058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 w:val="restart"/>
            <w:tcBorders>
              <w:top w:val="single" w:sz="4" w:space="0" w:color="000000"/>
            </w:tcBorders>
            <w:shd w:val="clear" w:color="auto" w:fill="FFFFFF" w:themeFill="background1"/>
          </w:tcPr>
          <w:p w14:paraId="35A4ED63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403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333B7E0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n/N (%)</w:t>
            </w:r>
          </w:p>
          <w:p w14:paraId="4221B5BC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Age</w:t>
            </w:r>
          </w:p>
          <w:p w14:paraId="2245D154" w14:textId="4FCB363A" w:rsidR="00DA5531" w:rsidRPr="007717F9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17F9">
              <w:rPr>
                <w:rFonts w:ascii="Arial" w:hAnsi="Arial" w:cs="Arial"/>
                <w:sz w:val="22"/>
                <w:szCs w:val="22"/>
                <w:lang w:val="en-US"/>
              </w:rPr>
              <w:t>66 – 75</w:t>
            </w:r>
            <w:r w:rsidR="007717F9" w:rsidRPr="007717F9">
              <w:rPr>
                <w:rFonts w:ascii="Arial" w:hAnsi="Arial" w:cs="Arial"/>
                <w:sz w:val="22"/>
                <w:szCs w:val="22"/>
                <w:lang w:val="en-US"/>
              </w:rPr>
              <w:t xml:space="preserve"> years</w:t>
            </w:r>
          </w:p>
          <w:p w14:paraId="6B7C49CC" w14:textId="0F684C56" w:rsidR="00DA5531" w:rsidRPr="007717F9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17F9">
              <w:rPr>
                <w:rFonts w:ascii="Arial" w:hAnsi="Arial" w:cs="Arial"/>
                <w:sz w:val="22"/>
                <w:szCs w:val="22"/>
                <w:lang w:val="en-US"/>
              </w:rPr>
              <w:t xml:space="preserve">76 – 85 </w:t>
            </w:r>
            <w:r w:rsidR="007717F9" w:rsidRPr="007717F9"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  <w:r w:rsidR="007717F9">
              <w:rPr>
                <w:rFonts w:ascii="Arial" w:hAnsi="Arial" w:cs="Arial"/>
                <w:sz w:val="22"/>
                <w:szCs w:val="22"/>
                <w:lang w:val="en-US"/>
              </w:rPr>
              <w:t>ears</w:t>
            </w:r>
          </w:p>
          <w:p w14:paraId="1A27FF7D" w14:textId="77777777" w:rsidR="00DA5531" w:rsidRPr="007717F9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B8112F0" w14:textId="77777777" w:rsidR="00DA5531" w:rsidRPr="007717F9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</w:p>
          <w:p w14:paraId="71C04153" w14:textId="77777777" w:rsidR="00DA5531" w:rsidRPr="007717F9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796F992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107/265 (40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AD29F8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5F14FF2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158/265 (59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AD29F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4594E522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</w:p>
          <w:p w14:paraId="7C272AAE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59D538B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413/921 (4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AD29F8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F9AB88F" w14:textId="5481A53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508/921 (55</w:t>
            </w:r>
            <w:r w:rsidR="007717F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6DA74793" w14:textId="77777777" w:rsidR="00DA5531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571B588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0.197</w:t>
            </w:r>
          </w:p>
        </w:tc>
      </w:tr>
      <w:tr w:rsidR="00DA5531" w:rsidRPr="00AD29F8" w14:paraId="78F25384" w14:textId="77777777" w:rsidTr="0058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FFFF" w:themeFill="background1"/>
          </w:tcPr>
          <w:p w14:paraId="6A9EB9DD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</w:pPr>
          </w:p>
        </w:tc>
        <w:tc>
          <w:tcPr>
            <w:tcW w:w="3403" w:type="dxa"/>
            <w:shd w:val="clear" w:color="auto" w:fill="FFFFFF" w:themeFill="background1"/>
          </w:tcPr>
          <w:p w14:paraId="664D4BD8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AD29F8">
              <w:rPr>
                <w:rFonts w:ascii="Arial" w:hAnsi="Arial" w:cs="Arial"/>
                <w:sz w:val="22"/>
                <w:szCs w:val="22"/>
                <w:u w:val="single"/>
              </w:rPr>
              <w:t>Sex</w:t>
            </w:r>
          </w:p>
          <w:p w14:paraId="3E638146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 xml:space="preserve">Female </w:t>
            </w:r>
          </w:p>
          <w:p w14:paraId="0A63322D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 xml:space="preserve">Male </w:t>
            </w:r>
          </w:p>
          <w:p w14:paraId="1A88905D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0416F31D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F796344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101/265 (38)</w:t>
            </w:r>
          </w:p>
          <w:p w14:paraId="6EE22FB2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164/265 (6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AD29F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93" w:type="dxa"/>
            <w:shd w:val="clear" w:color="auto" w:fill="FFFFFF" w:themeFill="background1"/>
          </w:tcPr>
          <w:p w14:paraId="764CB393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br/>
            </w:r>
            <w:r w:rsidRPr="00AD29F8">
              <w:rPr>
                <w:rFonts w:ascii="Arial" w:hAnsi="Arial" w:cs="Arial"/>
                <w:color w:val="010205"/>
                <w:sz w:val="22"/>
                <w:szCs w:val="22"/>
              </w:rPr>
              <w:t>371</w:t>
            </w:r>
            <w:r w:rsidRPr="00AD29F8">
              <w:rPr>
                <w:rFonts w:ascii="Arial" w:hAnsi="Arial" w:cs="Arial"/>
                <w:sz w:val="22"/>
                <w:szCs w:val="22"/>
              </w:rPr>
              <w:t>/921</w:t>
            </w:r>
            <w:r w:rsidRPr="00AD29F8">
              <w:rPr>
                <w:rFonts w:ascii="Arial" w:hAnsi="Arial" w:cs="Arial"/>
                <w:color w:val="010205"/>
                <w:sz w:val="22"/>
                <w:szCs w:val="22"/>
              </w:rPr>
              <w:t xml:space="preserve"> (40</w:t>
            </w:r>
            <w:r w:rsidRPr="00AD29F8">
              <w:rPr>
                <w:rFonts w:ascii="Arial" w:eastAsiaTheme="minorHAnsi" w:hAnsi="Arial" w:cs="Arial"/>
                <w:color w:val="010205"/>
                <w:sz w:val="22"/>
                <w:szCs w:val="22"/>
                <w:lang w:eastAsia="en-US"/>
              </w:rPr>
              <w:t>.</w:t>
            </w:r>
            <w:r>
              <w:rPr>
                <w:rFonts w:ascii="Arial" w:eastAsiaTheme="minorHAnsi" w:hAnsi="Arial" w:cs="Arial"/>
                <w:color w:val="010205"/>
                <w:sz w:val="22"/>
                <w:szCs w:val="22"/>
                <w:lang w:eastAsia="en-US"/>
              </w:rPr>
              <w:t>5</w:t>
            </w:r>
            <w:r w:rsidRPr="00AD29F8">
              <w:rPr>
                <w:rFonts w:ascii="Arial" w:eastAsiaTheme="minorHAnsi" w:hAnsi="Arial" w:cs="Arial"/>
                <w:color w:val="010205"/>
                <w:sz w:val="22"/>
                <w:szCs w:val="22"/>
                <w:lang w:eastAsia="en-US"/>
              </w:rPr>
              <w:t>)</w:t>
            </w:r>
          </w:p>
          <w:p w14:paraId="77920E9A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10205"/>
                <w:sz w:val="22"/>
                <w:szCs w:val="22"/>
              </w:rPr>
              <w:t>550</w:t>
            </w:r>
            <w:r w:rsidRPr="00AD29F8">
              <w:rPr>
                <w:rFonts w:ascii="Arial" w:hAnsi="Arial" w:cs="Arial"/>
                <w:sz w:val="22"/>
                <w:szCs w:val="22"/>
              </w:rPr>
              <w:t>/921</w:t>
            </w:r>
            <w:r w:rsidRPr="00AD29F8">
              <w:rPr>
                <w:rFonts w:ascii="Arial" w:hAnsi="Arial" w:cs="Arial"/>
                <w:color w:val="010205"/>
                <w:sz w:val="22"/>
                <w:szCs w:val="22"/>
              </w:rPr>
              <w:t xml:space="preserve"> (59.</w:t>
            </w:r>
            <w:r>
              <w:rPr>
                <w:rFonts w:ascii="Arial" w:hAnsi="Arial" w:cs="Arial"/>
                <w:color w:val="010205"/>
                <w:sz w:val="22"/>
                <w:szCs w:val="22"/>
              </w:rPr>
              <w:t>5</w:t>
            </w:r>
            <w:r w:rsidRPr="00AD29F8">
              <w:rPr>
                <w:rFonts w:ascii="Arial" w:hAnsi="Arial" w:cs="Arial"/>
                <w:color w:val="010205"/>
                <w:sz w:val="22"/>
                <w:szCs w:val="2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3947220E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0.525</w:t>
            </w:r>
          </w:p>
        </w:tc>
      </w:tr>
      <w:tr w:rsidR="00DA5531" w:rsidRPr="00AD29F8" w14:paraId="70124579" w14:textId="77777777" w:rsidTr="00583F10">
        <w:trPr>
          <w:trHeight w:val="9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FFFF" w:themeFill="background1"/>
          </w:tcPr>
          <w:p w14:paraId="037AE665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shd w:val="clear" w:color="auto" w:fill="FFFFFF" w:themeFill="background1"/>
          </w:tcPr>
          <w:p w14:paraId="1CE5527D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  <w:t>Comorbidity</w:t>
            </w:r>
          </w:p>
          <w:p w14:paraId="249A35D1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CI w/o cancer (+/-SD)</w:t>
            </w:r>
          </w:p>
          <w:p w14:paraId="4B0F5370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2600D897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0981D7B9" w14:textId="0CAC09F2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92 (+/-2.14)</w:t>
            </w:r>
          </w:p>
        </w:tc>
        <w:tc>
          <w:tcPr>
            <w:tcW w:w="2693" w:type="dxa"/>
            <w:shd w:val="clear" w:color="auto" w:fill="FFFFFF" w:themeFill="background1"/>
          </w:tcPr>
          <w:p w14:paraId="553D96E4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6D29BFE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1.76 (+/-2.03)</w:t>
            </w:r>
          </w:p>
        </w:tc>
        <w:tc>
          <w:tcPr>
            <w:tcW w:w="1276" w:type="dxa"/>
            <w:shd w:val="clear" w:color="auto" w:fill="FFFFFF" w:themeFill="background1"/>
          </w:tcPr>
          <w:p w14:paraId="48B74015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0.281</w:t>
            </w:r>
          </w:p>
          <w:p w14:paraId="3922332E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5531" w:rsidRPr="00AD29F8" w14:paraId="4D2424FB" w14:textId="77777777" w:rsidTr="0058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8002407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872D7C5" w14:textId="77777777" w:rsidR="00DA5531" w:rsidRPr="00AD29F8" w:rsidRDefault="00DA5531" w:rsidP="00771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  <w:t>Survival analysis</w:t>
            </w:r>
          </w:p>
          <w:p w14:paraId="38CC4F06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  <w:t>All patients</w:t>
            </w:r>
          </w:p>
          <w:p w14:paraId="11006456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Median survival </w:t>
            </w:r>
          </w:p>
          <w:p w14:paraId="5715F1D6" w14:textId="4308F0C6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urvival at 30 days; % (95%CI)</w:t>
            </w:r>
          </w:p>
          <w:p w14:paraId="7FEB7A3A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</w:pPr>
          </w:p>
          <w:p w14:paraId="07BCFAF6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  <w:t>ICU patient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  <w:t>; n/N(%)</w:t>
            </w:r>
          </w:p>
          <w:p w14:paraId="77F45474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Median survival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 days</w:t>
            </w:r>
          </w:p>
          <w:p w14:paraId="7358E2F8" w14:textId="4909B4B8" w:rsidR="00DA5531" w:rsidRPr="00326A6D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urvival at 30 days; % (95%CI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408359C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39FD82B4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4D8C15D9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1 (36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– 65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122EF33C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7 (59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– 74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2E3610A0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6B289D11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8/265 (29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101E984E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1 (2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– 40.5)</w:t>
            </w:r>
          </w:p>
          <w:p w14:paraId="00C59705" w14:textId="38924D9C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4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47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– 61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73F5483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1399FA30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151FC527" w14:textId="70DDD7C8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55.0 </w:t>
            </w:r>
            <w:r w:rsidR="007717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</w:t>
            </w:r>
            <w:r w:rsidR="007717F9"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–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7EDB281B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7.3 (63.0 – 71.6)</w:t>
            </w:r>
          </w:p>
          <w:p w14:paraId="389E83D4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343424C6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8/1186 (26)</w:t>
            </w:r>
          </w:p>
          <w:p w14:paraId="4F7381B7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 (19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– 28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1D4435C1" w14:textId="77777777" w:rsidR="00DA5531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5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4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5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– 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5CCEF2A5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A3F935D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44050E15" w14:textId="77777777" w:rsidR="00DA5531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10FA176B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04</w:t>
            </w:r>
          </w:p>
          <w:p w14:paraId="65612AE7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5BB7C140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337D8C38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7278FD42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09</w:t>
            </w:r>
          </w:p>
          <w:p w14:paraId="2698C0AB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DA5531" w:rsidRPr="00AD29F8" w14:paraId="16117365" w14:textId="77777777" w:rsidTr="00583F10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EAB883F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D29F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roup IV</w:t>
            </w:r>
          </w:p>
          <w:p w14:paraId="1596DBA4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&gt;85 year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774D4B4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Cancer patients,</w:t>
            </w:r>
          </w:p>
          <w:p w14:paraId="3810EB16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n= 38/249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C1781D5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Non-cancer patients,</w:t>
            </w:r>
          </w:p>
          <w:p w14:paraId="2CDCB63A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n= 211/24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A478DA3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DA5531" w:rsidRPr="00AD29F8" w14:paraId="1CE212B3" w14:textId="77777777" w:rsidTr="0058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FFFFFF" w:themeFill="background1"/>
          </w:tcPr>
          <w:p w14:paraId="3684A09D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403" w:type="dxa"/>
            <w:shd w:val="clear" w:color="auto" w:fill="FFFFFF" w:themeFill="background1"/>
          </w:tcPr>
          <w:p w14:paraId="19128659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n/N (%)</w:t>
            </w:r>
          </w:p>
          <w:p w14:paraId="76B8B99A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Age</w:t>
            </w:r>
          </w:p>
          <w:p w14:paraId="27B54EC5" w14:textId="3EEAA441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&gt;85</w:t>
            </w:r>
            <w:r w:rsidR="007717F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7717F9">
              <w:rPr>
                <w:rFonts w:ascii="Arial" w:hAnsi="Arial" w:cs="Arial"/>
                <w:sz w:val="22"/>
                <w:szCs w:val="22"/>
              </w:rPr>
              <w:t>years</w:t>
            </w:r>
            <w:proofErr w:type="spellEnd"/>
          </w:p>
          <w:p w14:paraId="719B9EED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7A2CCF3F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417AC7C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B40C99E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38/38 (100)</w:t>
            </w:r>
          </w:p>
        </w:tc>
        <w:tc>
          <w:tcPr>
            <w:tcW w:w="2693" w:type="dxa"/>
            <w:shd w:val="clear" w:color="auto" w:fill="FFFFFF" w:themeFill="background1"/>
          </w:tcPr>
          <w:p w14:paraId="3F83918F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573E8A7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AB11002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211/211 (100)</w:t>
            </w:r>
          </w:p>
        </w:tc>
        <w:tc>
          <w:tcPr>
            <w:tcW w:w="1276" w:type="dxa"/>
            <w:shd w:val="clear" w:color="auto" w:fill="FFFFFF" w:themeFill="background1"/>
          </w:tcPr>
          <w:p w14:paraId="35BFDF30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A5531" w:rsidRPr="00AD29F8" w14:paraId="5F67BF71" w14:textId="77777777" w:rsidTr="0058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FFFFFF" w:themeFill="background1"/>
          </w:tcPr>
          <w:p w14:paraId="27F423D6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403" w:type="dxa"/>
            <w:shd w:val="clear" w:color="auto" w:fill="FFFFFF" w:themeFill="background1"/>
          </w:tcPr>
          <w:p w14:paraId="5C0F952B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AD29F8">
              <w:rPr>
                <w:rFonts w:ascii="Arial" w:hAnsi="Arial" w:cs="Arial"/>
                <w:sz w:val="22"/>
                <w:szCs w:val="22"/>
                <w:u w:val="single"/>
              </w:rPr>
              <w:t>Sex</w:t>
            </w:r>
          </w:p>
          <w:p w14:paraId="5CDA76F3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Female</w:t>
            </w:r>
          </w:p>
          <w:p w14:paraId="44122A6F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sz w:val="22"/>
                <w:szCs w:val="22"/>
              </w:rPr>
              <w:t>Male</w:t>
            </w:r>
          </w:p>
          <w:p w14:paraId="07F2BC38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062B664C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4A001CB1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9</w:t>
            </w:r>
            <w:r w:rsidRPr="00AD29F8">
              <w:rPr>
                <w:rFonts w:ascii="Arial" w:hAnsi="Arial" w:cs="Arial"/>
                <w:sz w:val="22"/>
                <w:szCs w:val="22"/>
              </w:rPr>
              <w:t>/38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50)</w:t>
            </w:r>
          </w:p>
          <w:p w14:paraId="01599D27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9</w:t>
            </w:r>
            <w:r w:rsidRPr="00AD29F8">
              <w:rPr>
                <w:rFonts w:ascii="Arial" w:hAnsi="Arial" w:cs="Arial"/>
                <w:sz w:val="22"/>
                <w:szCs w:val="22"/>
              </w:rPr>
              <w:t>/38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50)</w:t>
            </w:r>
          </w:p>
        </w:tc>
        <w:tc>
          <w:tcPr>
            <w:tcW w:w="2693" w:type="dxa"/>
            <w:shd w:val="clear" w:color="auto" w:fill="FFFFFF" w:themeFill="background1"/>
          </w:tcPr>
          <w:p w14:paraId="65EE9564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CE60E53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124/211 (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70C041CB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87/211 (41)</w:t>
            </w:r>
          </w:p>
        </w:tc>
        <w:tc>
          <w:tcPr>
            <w:tcW w:w="1276" w:type="dxa"/>
            <w:shd w:val="clear" w:color="auto" w:fill="FFFFFF" w:themeFill="background1"/>
          </w:tcPr>
          <w:p w14:paraId="1AA8F911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0.314</w:t>
            </w:r>
          </w:p>
        </w:tc>
      </w:tr>
      <w:tr w:rsidR="00DA5531" w:rsidRPr="00AD29F8" w14:paraId="1FB3D917" w14:textId="77777777" w:rsidTr="0058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FFFFFF" w:themeFill="background1"/>
          </w:tcPr>
          <w:p w14:paraId="2A2829B8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403" w:type="dxa"/>
            <w:shd w:val="clear" w:color="auto" w:fill="FFFFFF" w:themeFill="background1"/>
          </w:tcPr>
          <w:p w14:paraId="61D53F40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  <w:t>Comorbidity</w:t>
            </w:r>
          </w:p>
          <w:p w14:paraId="4CE8580F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CI w/o cancer (+/-SD)</w:t>
            </w:r>
          </w:p>
          <w:p w14:paraId="0887212D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43107A23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6A2A72CB" w14:textId="4AAC1E1D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26 (+/-1.70)</w:t>
            </w:r>
          </w:p>
        </w:tc>
        <w:tc>
          <w:tcPr>
            <w:tcW w:w="2693" w:type="dxa"/>
            <w:shd w:val="clear" w:color="auto" w:fill="FFFFFF" w:themeFill="background1"/>
          </w:tcPr>
          <w:p w14:paraId="7982CD07" w14:textId="77777777" w:rsidR="00DA5531" w:rsidRPr="00AD29F8" w:rsidRDefault="00DA5531" w:rsidP="0058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2A008C57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57 (+/-1.91)</w:t>
            </w:r>
          </w:p>
        </w:tc>
        <w:tc>
          <w:tcPr>
            <w:tcW w:w="1276" w:type="dxa"/>
            <w:shd w:val="clear" w:color="auto" w:fill="FFFFFF" w:themeFill="background1"/>
          </w:tcPr>
          <w:p w14:paraId="7214B6C0" w14:textId="77777777" w:rsidR="00DA5531" w:rsidRPr="00AD29F8" w:rsidRDefault="00DA5531" w:rsidP="0058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</w:rPr>
              <w:t>0.358</w:t>
            </w:r>
          </w:p>
        </w:tc>
      </w:tr>
      <w:tr w:rsidR="00DA5531" w:rsidRPr="00AD29F8" w14:paraId="310FBBD7" w14:textId="77777777" w:rsidTr="0058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519C0C37" w14:textId="77777777" w:rsidR="00DA5531" w:rsidRPr="00AD29F8" w:rsidRDefault="00DA5531" w:rsidP="00583F1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403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A8D710B" w14:textId="77777777" w:rsidR="00DA5531" w:rsidRPr="00AD29F8" w:rsidRDefault="00DA5531" w:rsidP="00771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  <w:t>Survival analysis</w:t>
            </w:r>
          </w:p>
          <w:p w14:paraId="4F36B5BF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  <w:t>All patients</w:t>
            </w:r>
          </w:p>
          <w:p w14:paraId="00E738CE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Median survival </w:t>
            </w:r>
          </w:p>
          <w:p w14:paraId="417AF733" w14:textId="480C29D5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urvival at 30 days; % (95%CI)</w:t>
            </w:r>
          </w:p>
          <w:p w14:paraId="256A3A7E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</w:pPr>
          </w:p>
          <w:p w14:paraId="7752C657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  <w:t>ICU patient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  <w:t>; n/N(%)</w:t>
            </w:r>
          </w:p>
          <w:p w14:paraId="3D8FFE41" w14:textId="77777777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Median survival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 days</w:t>
            </w:r>
          </w:p>
          <w:p w14:paraId="5819C6D3" w14:textId="15ADAE6B" w:rsidR="00DA5531" w:rsidRPr="00AD29F8" w:rsidRDefault="00DA5531" w:rsidP="0058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urvival at 30 days; % (95%CI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FED63DE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011D25FA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564691B4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t reached</w:t>
            </w:r>
          </w:p>
          <w:p w14:paraId="6C5094D5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29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– 72)</w:t>
            </w:r>
          </w:p>
          <w:p w14:paraId="6A6AB101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1A15567F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/38 (2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3FA40587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All cases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are 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ensored</w:t>
            </w:r>
          </w:p>
          <w:p w14:paraId="1274D926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7BB36C3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543093E8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66A7068B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15 – 39)</w:t>
            </w:r>
          </w:p>
          <w:p w14:paraId="30B2E57A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9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40 – 49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5A1A5123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3EA7810F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9/249 (1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3B0EF205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  <w:p w14:paraId="47676DED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1.5 – 5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5F0FB35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68E1FF7C" w14:textId="77777777" w:rsidR="00DA5531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41133314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806</w:t>
            </w:r>
          </w:p>
          <w:p w14:paraId="189B69D9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1D386CAC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18ADB6DD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5B4CEE7C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D29F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21</w:t>
            </w:r>
          </w:p>
          <w:p w14:paraId="3165FFB6" w14:textId="77777777" w:rsidR="00DA5531" w:rsidRPr="00AD29F8" w:rsidRDefault="00DA5531" w:rsidP="0058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43A5EEF6" w14:textId="32142DD6" w:rsidR="00DA5531" w:rsidRPr="00AD29F8" w:rsidRDefault="00DA5531" w:rsidP="00DA5531">
      <w:pPr>
        <w:rPr>
          <w:rFonts w:ascii="Arial" w:hAnsi="Arial" w:cs="Arial"/>
          <w:sz w:val="22"/>
          <w:szCs w:val="22"/>
          <w:lang w:val="en-US"/>
        </w:rPr>
      </w:pPr>
    </w:p>
    <w:p w14:paraId="4FCD34A0" w14:textId="77777777" w:rsidR="00DA5531" w:rsidRPr="00AD29F8" w:rsidRDefault="00DA5531" w:rsidP="00DA5531">
      <w:pPr>
        <w:autoSpaceDE/>
        <w:autoSpaceDN/>
        <w:adjustRightInd/>
        <w:rPr>
          <w:rFonts w:ascii="Arial" w:hAnsi="Arial" w:cs="Arial"/>
          <w:sz w:val="22"/>
          <w:szCs w:val="22"/>
          <w:lang w:val="en-US"/>
        </w:rPr>
      </w:pPr>
    </w:p>
    <w:p w14:paraId="063EA4B7" w14:textId="77777777" w:rsidR="00583F10" w:rsidRDefault="00583F10"/>
    <w:sectPr w:rsidR="00583F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510C31"/>
    <w:multiLevelType w:val="hybridMultilevel"/>
    <w:tmpl w:val="906AACF6"/>
    <w:lvl w:ilvl="0" w:tplc="D264D622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531"/>
    <w:rsid w:val="002F4B41"/>
    <w:rsid w:val="00332E47"/>
    <w:rsid w:val="003740D4"/>
    <w:rsid w:val="003A0C9D"/>
    <w:rsid w:val="003A1B89"/>
    <w:rsid w:val="004B08C7"/>
    <w:rsid w:val="004E38DC"/>
    <w:rsid w:val="00583F10"/>
    <w:rsid w:val="005A404C"/>
    <w:rsid w:val="006427AA"/>
    <w:rsid w:val="00642803"/>
    <w:rsid w:val="007717F9"/>
    <w:rsid w:val="00814F44"/>
    <w:rsid w:val="009A719C"/>
    <w:rsid w:val="00AC5B8C"/>
    <w:rsid w:val="00B83648"/>
    <w:rsid w:val="00BB6CDE"/>
    <w:rsid w:val="00BE1A95"/>
    <w:rsid w:val="00CC3699"/>
    <w:rsid w:val="00DA5531"/>
    <w:rsid w:val="00F0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17C164"/>
  <w15:chartTrackingRefBased/>
  <w15:docId w15:val="{FFB1E215-1DBB-384B-9268-B4A0CF04E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99"/>
    <w:qFormat/>
    <w:rsid w:val="00DA5531"/>
    <w:pPr>
      <w:autoSpaceDE w:val="0"/>
      <w:autoSpaceDN w:val="0"/>
      <w:adjustRightInd w:val="0"/>
    </w:pPr>
    <w:rPr>
      <w:rFonts w:ascii="Courier New" w:eastAsia="Times New Roman" w:hAnsi="Courier New" w:cs="Courier New"/>
      <w:color w:val="000000"/>
      <w:sz w:val="28"/>
      <w:szCs w:val="2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A5531"/>
    <w:pPr>
      <w:autoSpaceDE/>
      <w:autoSpaceDN/>
      <w:adjustRightInd/>
      <w:spacing w:before="100" w:beforeAutospacing="1" w:after="100" w:afterAutospacing="1"/>
    </w:pPr>
    <w:rPr>
      <w:rFonts w:ascii="Times New Roman" w:hAnsi="Times New Roman" w:cs="Times New Roman"/>
      <w:color w:val="auto"/>
      <w:sz w:val="24"/>
      <w:szCs w:val="24"/>
    </w:rPr>
  </w:style>
  <w:style w:type="table" w:styleId="EinfacheTabelle4">
    <w:name w:val="Plain Table 4"/>
    <w:basedOn w:val="NormaleTabelle"/>
    <w:uiPriority w:val="44"/>
    <w:rsid w:val="00DA553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589B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589B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rsid w:val="00F058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4</Words>
  <Characters>4287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üthrich</dc:creator>
  <cp:keywords/>
  <dc:description/>
  <cp:lastModifiedBy>Maria Rüthrich</cp:lastModifiedBy>
  <cp:revision>2</cp:revision>
  <dcterms:created xsi:type="dcterms:W3CDTF">2020-10-12T18:54:00Z</dcterms:created>
  <dcterms:modified xsi:type="dcterms:W3CDTF">2020-10-12T18:54:00Z</dcterms:modified>
</cp:coreProperties>
</file>